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5FED10" w:rsidR="00EA3D3C" w:rsidRPr="00994A3D" w:rsidRDefault="00654E8F" w:rsidP="0001436A">
      <w:pPr>
        <w:pStyle w:val="Heading1"/>
      </w:pPr>
      <w:r w:rsidRPr="00994A3D">
        <w:t>Supplementary Data</w:t>
      </w:r>
      <w:r w:rsidR="00095882">
        <w:t xml:space="preserve"> – R code</w:t>
      </w:r>
    </w:p>
    <w:p w14:paraId="38167367" w14:textId="77777777" w:rsidR="00095882" w:rsidRPr="00DF5F67" w:rsidRDefault="00095882" w:rsidP="00095882">
      <w:r w:rsidRPr="00DF5F67">
        <w:t>#install.packages("drc")</w:t>
      </w:r>
    </w:p>
    <w:p w14:paraId="5056022B" w14:textId="77777777" w:rsidR="00095882" w:rsidRPr="00DF5F67" w:rsidRDefault="00095882" w:rsidP="00095882">
      <w:r w:rsidRPr="00DF5F67">
        <w:t>library(</w:t>
      </w:r>
      <w:proofErr w:type="spellStart"/>
      <w:r w:rsidRPr="00DF5F67">
        <w:t>drc</w:t>
      </w:r>
      <w:proofErr w:type="spellEnd"/>
      <w:r w:rsidRPr="00DF5F67">
        <w:t>)</w:t>
      </w:r>
    </w:p>
    <w:p w14:paraId="0E9E1DF7" w14:textId="77777777" w:rsidR="00095882" w:rsidRPr="00DF5F67" w:rsidRDefault="00095882" w:rsidP="00095882">
      <w:r w:rsidRPr="00DF5F67">
        <w:t>library(ggplot2)</w:t>
      </w:r>
    </w:p>
    <w:p w14:paraId="62F0473F" w14:textId="77777777" w:rsidR="00095882" w:rsidRPr="00DF5F67" w:rsidRDefault="00095882" w:rsidP="00095882">
      <w:r w:rsidRPr="00DF5F67">
        <w:t>library(</w:t>
      </w:r>
      <w:proofErr w:type="spellStart"/>
      <w:r w:rsidRPr="00DF5F67">
        <w:t>dplyr</w:t>
      </w:r>
      <w:proofErr w:type="spellEnd"/>
      <w:r w:rsidRPr="00DF5F67">
        <w:t>)</w:t>
      </w:r>
    </w:p>
    <w:p w14:paraId="36EA36C5" w14:textId="77777777" w:rsidR="00095882" w:rsidRPr="00DF5F67" w:rsidRDefault="00095882" w:rsidP="00095882">
      <w:r w:rsidRPr="00DF5F67">
        <w:t>citation("</w:t>
      </w:r>
      <w:proofErr w:type="spellStart"/>
      <w:r w:rsidRPr="00DF5F67">
        <w:t>drc</w:t>
      </w:r>
      <w:proofErr w:type="spellEnd"/>
      <w:r w:rsidRPr="00DF5F67">
        <w:t>")</w:t>
      </w:r>
    </w:p>
    <w:p w14:paraId="5243F935" w14:textId="77777777" w:rsidR="00095882" w:rsidRPr="00DF5F67" w:rsidRDefault="00095882" w:rsidP="00095882"/>
    <w:p w14:paraId="14BC57B3" w14:textId="77777777" w:rsidR="00095882" w:rsidRPr="00DF5F67" w:rsidRDefault="00095882" w:rsidP="00095882">
      <w:proofErr w:type="spellStart"/>
      <w:r w:rsidRPr="00DF5F67">
        <w:t>setwd</w:t>
      </w:r>
      <w:proofErr w:type="spellEnd"/>
      <w:r w:rsidRPr="00DF5F67">
        <w:t>("R scripts/fever study")</w:t>
      </w:r>
    </w:p>
    <w:p w14:paraId="187D21A8" w14:textId="77777777" w:rsidR="00095882" w:rsidRPr="00DF5F67" w:rsidRDefault="00095882" w:rsidP="00095882">
      <w:r w:rsidRPr="00DF5F67">
        <w:t>dat1=read.csv("fever data v4.csv",sep=";",dec = ".")</w:t>
      </w:r>
    </w:p>
    <w:p w14:paraId="1380E348" w14:textId="77777777" w:rsidR="00095882" w:rsidRPr="00DF5F67" w:rsidRDefault="00095882" w:rsidP="00095882">
      <w:r w:rsidRPr="00DF5F67">
        <w:t>dat2=read.csv("data for barplots.csv",</w:t>
      </w:r>
      <w:proofErr w:type="spellStart"/>
      <w:r w:rsidRPr="00DF5F67">
        <w:t>sep</w:t>
      </w:r>
      <w:proofErr w:type="spellEnd"/>
      <w:r w:rsidRPr="00DF5F67">
        <w:t>=";",dec = ".")</w:t>
      </w:r>
    </w:p>
    <w:p w14:paraId="529BEBF1" w14:textId="77777777" w:rsidR="00095882" w:rsidRPr="00DF5F67" w:rsidRDefault="00095882" w:rsidP="00095882">
      <w:r w:rsidRPr="00DF5F67">
        <w:t>dat1$colours=cut(dat1$temperature, breaks = c(31,33,38,41,43),labels=c("</w:t>
      </w:r>
      <w:proofErr w:type="spellStart"/>
      <w:r w:rsidRPr="00DF5F67">
        <w:t>black","blue","green","red</w:t>
      </w:r>
      <w:proofErr w:type="spellEnd"/>
      <w:r w:rsidRPr="00DF5F67">
        <w:t>"))</w:t>
      </w:r>
    </w:p>
    <w:p w14:paraId="42B74B86" w14:textId="77777777" w:rsidR="00095882" w:rsidRPr="00DF5F67" w:rsidRDefault="00095882" w:rsidP="00095882">
      <w:r w:rsidRPr="00DF5F67">
        <w:t>dat1$means=0</w:t>
      </w:r>
    </w:p>
    <w:p w14:paraId="0CD93EC1" w14:textId="77777777" w:rsidR="00095882" w:rsidRPr="00DF5F67" w:rsidRDefault="00095882" w:rsidP="00095882">
      <w:r w:rsidRPr="00DF5F67">
        <w:t>dat1$SE=0</w:t>
      </w:r>
    </w:p>
    <w:p w14:paraId="05493B3F" w14:textId="77777777" w:rsidR="00095882" w:rsidRPr="00DF5F67" w:rsidRDefault="00095882" w:rsidP="00095882">
      <w:r w:rsidRPr="00DF5F67">
        <w:t>mean(c(1,2))</w:t>
      </w:r>
    </w:p>
    <w:p w14:paraId="65729E26" w14:textId="77777777" w:rsidR="00095882" w:rsidRPr="00DF5F67" w:rsidRDefault="00095882" w:rsidP="00095882">
      <w:r w:rsidRPr="00DF5F67">
        <w:t>for (</w:t>
      </w:r>
      <w:proofErr w:type="spellStart"/>
      <w:r w:rsidRPr="00DF5F67">
        <w:t>i</w:t>
      </w:r>
      <w:proofErr w:type="spellEnd"/>
      <w:r w:rsidRPr="00DF5F67">
        <w:t xml:space="preserve"> in (1:length(dat1$year))){</w:t>
      </w:r>
    </w:p>
    <w:p w14:paraId="792A15D5" w14:textId="77777777" w:rsidR="00095882" w:rsidRPr="00DF5F67" w:rsidRDefault="00095882" w:rsidP="00095882">
      <w:r w:rsidRPr="00DF5F67">
        <w:t xml:space="preserve">  if(dat1$antibiotic_concentration[</w:t>
      </w:r>
      <w:proofErr w:type="spellStart"/>
      <w:r w:rsidRPr="00DF5F67">
        <w:t>i</w:t>
      </w:r>
      <w:proofErr w:type="spellEnd"/>
      <w:r w:rsidRPr="00DF5F67">
        <w:t>]==0){</w:t>
      </w:r>
    </w:p>
    <w:p w14:paraId="5E947A26" w14:textId="77777777" w:rsidR="00095882" w:rsidRPr="00DF5F67" w:rsidRDefault="00095882" w:rsidP="00095882">
      <w:r w:rsidRPr="00DF5F67">
        <w:t xml:space="preserve">    </w:t>
      </w:r>
      <w:proofErr w:type="spellStart"/>
      <w:r w:rsidRPr="00DF5F67">
        <w:t>tempdat</w:t>
      </w:r>
      <w:proofErr w:type="spellEnd"/>
      <w:r w:rsidRPr="00DF5F67">
        <w:t xml:space="preserve"> = log(filter(dat1,planktonic==dat1$planktonic[i]&amp;temperature==dat1$temperature[i]&amp;bacteria==dat1$bacteria[i]&amp;antibiotic_concentration==dat1$antibiotic_concentration[i])$CFU.mL+1,10)</w:t>
      </w:r>
    </w:p>
    <w:p w14:paraId="011EE1B2" w14:textId="77777777" w:rsidR="00095882" w:rsidRPr="00DF5F67" w:rsidRDefault="00095882" w:rsidP="00095882">
      <w:r w:rsidRPr="00DF5F67">
        <w:t xml:space="preserve">    dat1[i,13]=mean(</w:t>
      </w:r>
      <w:proofErr w:type="spellStart"/>
      <w:r w:rsidRPr="00DF5F67">
        <w:t>tempdat</w:t>
      </w:r>
      <w:proofErr w:type="spellEnd"/>
      <w:r w:rsidRPr="00DF5F67">
        <w:t>)</w:t>
      </w:r>
    </w:p>
    <w:p w14:paraId="18C50DA2" w14:textId="77777777" w:rsidR="00095882" w:rsidRPr="00DF5F67" w:rsidRDefault="00095882" w:rsidP="00095882">
      <w:r w:rsidRPr="00DF5F67">
        <w:t xml:space="preserve">    dat1[i,14]=</w:t>
      </w:r>
      <w:proofErr w:type="spellStart"/>
      <w:r w:rsidRPr="00DF5F67">
        <w:t>sd</w:t>
      </w:r>
      <w:proofErr w:type="spellEnd"/>
      <w:r w:rsidRPr="00DF5F67">
        <w:t>(</w:t>
      </w:r>
      <w:proofErr w:type="spellStart"/>
      <w:r w:rsidRPr="00DF5F67">
        <w:t>tempdat</w:t>
      </w:r>
      <w:proofErr w:type="spellEnd"/>
      <w:r w:rsidRPr="00DF5F67">
        <w:t>)/sqrt(length(</w:t>
      </w:r>
      <w:proofErr w:type="spellStart"/>
      <w:r w:rsidRPr="00DF5F67">
        <w:t>tempdat</w:t>
      </w:r>
      <w:proofErr w:type="spellEnd"/>
      <w:r w:rsidRPr="00DF5F67">
        <w:t>))</w:t>
      </w:r>
    </w:p>
    <w:p w14:paraId="5AA8BA85" w14:textId="77777777" w:rsidR="00095882" w:rsidRPr="00DF5F67" w:rsidRDefault="00095882" w:rsidP="00095882">
      <w:r w:rsidRPr="00DF5F67">
        <w:t xml:space="preserve">  }else{</w:t>
      </w:r>
    </w:p>
    <w:p w14:paraId="16086E47" w14:textId="77777777" w:rsidR="00095882" w:rsidRPr="00DF5F67" w:rsidRDefault="00095882" w:rsidP="00095882">
      <w:r w:rsidRPr="00DF5F67">
        <w:t xml:space="preserve">    tempdat=log(filter(dat1,planktonic==dat1$planktonic[i]&amp;temperature==dat1$temperature[i]&amp;bacteri</w:t>
      </w:r>
      <w:r w:rsidRPr="00DF5F67">
        <w:lastRenderedPageBreak/>
        <w:t>a==dat1$bacteria[i]&amp;antibiotic==dat1$antibiotic[i]&amp;antibiotic_concentration==dat1$antibiotic_concentration[i])$CFU.mL+1,10)</w:t>
      </w:r>
    </w:p>
    <w:p w14:paraId="5C7B4F71" w14:textId="77777777" w:rsidR="00095882" w:rsidRPr="00DF5F67" w:rsidRDefault="00095882" w:rsidP="00095882">
      <w:r w:rsidRPr="00DF5F67">
        <w:t xml:space="preserve">    dat1[i,13]=mean(</w:t>
      </w:r>
      <w:proofErr w:type="spellStart"/>
      <w:r w:rsidRPr="00DF5F67">
        <w:t>tempdat</w:t>
      </w:r>
      <w:proofErr w:type="spellEnd"/>
      <w:r w:rsidRPr="00DF5F67">
        <w:t>)</w:t>
      </w:r>
    </w:p>
    <w:p w14:paraId="01A37DFE" w14:textId="77777777" w:rsidR="00095882" w:rsidRPr="00DF5F67" w:rsidRDefault="00095882" w:rsidP="00095882">
      <w:r w:rsidRPr="00DF5F67">
        <w:t xml:space="preserve">    dat1[i,14]=</w:t>
      </w:r>
      <w:proofErr w:type="spellStart"/>
      <w:r w:rsidRPr="00DF5F67">
        <w:t>sd</w:t>
      </w:r>
      <w:proofErr w:type="spellEnd"/>
      <w:r w:rsidRPr="00DF5F67">
        <w:t>(</w:t>
      </w:r>
      <w:proofErr w:type="spellStart"/>
      <w:r w:rsidRPr="00DF5F67">
        <w:t>tempdat</w:t>
      </w:r>
      <w:proofErr w:type="spellEnd"/>
      <w:r w:rsidRPr="00DF5F67">
        <w:t>)/sqrt(length(</w:t>
      </w:r>
      <w:proofErr w:type="spellStart"/>
      <w:r w:rsidRPr="00DF5F67">
        <w:t>tempdat</w:t>
      </w:r>
      <w:proofErr w:type="spellEnd"/>
      <w:r w:rsidRPr="00DF5F67">
        <w:t>))</w:t>
      </w:r>
    </w:p>
    <w:p w14:paraId="782527E0" w14:textId="77777777" w:rsidR="00095882" w:rsidRPr="00DF5F67" w:rsidRDefault="00095882" w:rsidP="00095882">
      <w:r w:rsidRPr="00DF5F67">
        <w:t xml:space="preserve">  }</w:t>
      </w:r>
    </w:p>
    <w:p w14:paraId="4477BBD4" w14:textId="77777777" w:rsidR="00095882" w:rsidRPr="00DF5F67" w:rsidRDefault="00095882" w:rsidP="00095882">
      <w:r w:rsidRPr="00DF5F67">
        <w:t>}</w:t>
      </w:r>
    </w:p>
    <w:p w14:paraId="406D9858" w14:textId="77777777" w:rsidR="00095882" w:rsidRPr="00DF5F67" w:rsidRDefault="00095882" w:rsidP="00095882">
      <w:r w:rsidRPr="00DF5F67">
        <w:t xml:space="preserve">#converts temperatures from </w:t>
      </w:r>
      <w:proofErr w:type="spellStart"/>
      <w:r w:rsidRPr="00DF5F67">
        <w:t>numberical</w:t>
      </w:r>
      <w:proofErr w:type="spellEnd"/>
      <w:r w:rsidRPr="00DF5F67">
        <w:t xml:space="preserve"> to strings with degree sign</w:t>
      </w:r>
    </w:p>
    <w:p w14:paraId="477A4A20" w14:textId="77777777" w:rsidR="00095882" w:rsidRPr="00DF5F67" w:rsidRDefault="00095882" w:rsidP="00095882">
      <w:r w:rsidRPr="00DF5F67">
        <w:t>for (</w:t>
      </w:r>
      <w:proofErr w:type="spellStart"/>
      <w:r w:rsidRPr="00DF5F67">
        <w:t>i</w:t>
      </w:r>
      <w:proofErr w:type="spellEnd"/>
      <w:r w:rsidRPr="00DF5F67">
        <w:t xml:space="preserve"> in (1:length(dat1$temperature))){</w:t>
      </w:r>
    </w:p>
    <w:p w14:paraId="397A8584" w14:textId="77777777" w:rsidR="00095882" w:rsidRPr="00DF5F67" w:rsidRDefault="00095882" w:rsidP="00095882">
      <w:r w:rsidRPr="00DF5F67">
        <w:t xml:space="preserve">  dat1[i,6]=paste(</w:t>
      </w:r>
      <w:proofErr w:type="spellStart"/>
      <w:r w:rsidRPr="00DF5F67">
        <w:t>toString</w:t>
      </w:r>
      <w:proofErr w:type="spellEnd"/>
      <w:r w:rsidRPr="00DF5F67">
        <w:t>(dat1[i,6]),"°C",</w:t>
      </w:r>
      <w:proofErr w:type="spellStart"/>
      <w:r w:rsidRPr="00DF5F67">
        <w:t>sep</w:t>
      </w:r>
      <w:proofErr w:type="spellEnd"/>
      <w:r w:rsidRPr="00DF5F67">
        <w:t>="")</w:t>
      </w:r>
    </w:p>
    <w:p w14:paraId="2C60F544" w14:textId="77777777" w:rsidR="00095882" w:rsidRPr="00DF5F67" w:rsidRDefault="00095882" w:rsidP="00095882">
      <w:r w:rsidRPr="00DF5F67">
        <w:t xml:space="preserve">  </w:t>
      </w:r>
    </w:p>
    <w:p w14:paraId="1EAE0327" w14:textId="77777777" w:rsidR="00095882" w:rsidRPr="00DF5F67" w:rsidRDefault="00095882" w:rsidP="00095882">
      <w:r w:rsidRPr="00DF5F67">
        <w:t>}</w:t>
      </w:r>
    </w:p>
    <w:p w14:paraId="14BBB3A8" w14:textId="77777777" w:rsidR="00095882" w:rsidRPr="00DF5F67" w:rsidRDefault="00095882" w:rsidP="00095882"/>
    <w:p w14:paraId="7FE7E841" w14:textId="77777777" w:rsidR="00095882" w:rsidRPr="00DF5F67" w:rsidRDefault="00095882" w:rsidP="00095882"/>
    <w:p w14:paraId="7EC5F69A" w14:textId="77777777" w:rsidR="00095882" w:rsidRPr="00DF5F67" w:rsidRDefault="00095882" w:rsidP="00095882">
      <w:r w:rsidRPr="00DF5F67">
        <w:t>###log curves#####</w:t>
      </w:r>
    </w:p>
    <w:p w14:paraId="0B926EDB" w14:textId="77777777" w:rsidR="00095882" w:rsidRPr="00DF5F67" w:rsidRDefault="00095882" w:rsidP="00095882"/>
    <w:p w14:paraId="0BB3733F" w14:textId="77777777" w:rsidR="00095882" w:rsidRPr="00DF5F67" w:rsidRDefault="00095882" w:rsidP="00095882">
      <w:r w:rsidRPr="00DF5F67">
        <w:t xml:space="preserve">#aureus </w:t>
      </w:r>
      <w:proofErr w:type="spellStart"/>
      <w:r w:rsidRPr="00DF5F67">
        <w:t>genta</w:t>
      </w:r>
      <w:proofErr w:type="spellEnd"/>
    </w:p>
    <w:p w14:paraId="7E58E763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aureus" &amp; planktonic==1&amp;antibiotic=="</w:t>
      </w:r>
      <w:proofErr w:type="spellStart"/>
      <w:r w:rsidRPr="00DF5F67">
        <w:t>genta</w:t>
      </w:r>
      <w:proofErr w:type="spellEnd"/>
      <w:r w:rsidRPr="00DF5F67">
        <w:t>"|(bacteria=="S. aureus" &amp; planktonic==1&amp;antibiotic=="cefzol"&amp;antibiotic_concentration==0&amp;temperature!="40°C"))</w:t>
      </w:r>
    </w:p>
    <w:p w14:paraId="33B1C750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463815C3" w14:textId="77777777" w:rsidR="00095882" w:rsidRPr="00DF5F67" w:rsidRDefault="00095882" w:rsidP="00095882">
      <w:r w:rsidRPr="00DF5F67">
        <w:t>plot(test, main ="S. aureus planktonic + gentamicin",col=c("black","blue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70A7C18A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6EB8B3F4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3EDC9C57" w14:textId="77777777" w:rsidR="00095882" w:rsidRPr="00DF5F67" w:rsidRDefault="00095882" w:rsidP="00095882">
      <w:r w:rsidRPr="00DF5F67">
        <w:t>summary(test)</w:t>
      </w:r>
    </w:p>
    <w:p w14:paraId="30668375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7:9],10)</w:t>
      </w:r>
    </w:p>
    <w:p w14:paraId="67CDEEC7" w14:textId="77777777" w:rsidR="00095882" w:rsidRPr="00DF5F67" w:rsidRDefault="00095882" w:rsidP="00095882"/>
    <w:p w14:paraId="624E28E0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aureus" &amp; planktonic==0&amp;antibiotic=="</w:t>
      </w:r>
      <w:proofErr w:type="spellStart"/>
      <w:r w:rsidRPr="00DF5F67">
        <w:t>genta</w:t>
      </w:r>
      <w:proofErr w:type="spellEnd"/>
      <w:r w:rsidRPr="00DF5F67">
        <w:t>"|(bacteria=="S. aureus" &amp; planktonic==0&amp;antibiotic=="cefzol"&amp;antibiotic_concentration==0&amp;temperature!="40°C"))</w:t>
      </w:r>
    </w:p>
    <w:p w14:paraId="6B82F862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1A7FADBB" w14:textId="77777777" w:rsidR="00095882" w:rsidRPr="00DF5F67" w:rsidRDefault="00095882" w:rsidP="00095882">
      <w:r w:rsidRPr="00DF5F67">
        <w:t>plot(test, main ="S. aureus adherent + gentamicin",col=c("black","blue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2F38A897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2BA8718A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781875F3" w14:textId="77777777" w:rsidR="00095882" w:rsidRPr="00DF5F67" w:rsidRDefault="00095882" w:rsidP="00095882">
      <w:r w:rsidRPr="00DF5F67">
        <w:t>summary(test)</w:t>
      </w:r>
    </w:p>
    <w:p w14:paraId="5D71DBAB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7:9],10)</w:t>
      </w:r>
    </w:p>
    <w:p w14:paraId="74051AA4" w14:textId="77777777" w:rsidR="00095882" w:rsidRPr="00DF5F67" w:rsidRDefault="00095882" w:rsidP="00095882"/>
    <w:p w14:paraId="02DBF886" w14:textId="77777777" w:rsidR="00095882" w:rsidRPr="00DF5F67" w:rsidRDefault="00095882" w:rsidP="00095882"/>
    <w:p w14:paraId="4BD9D25E" w14:textId="77777777" w:rsidR="00095882" w:rsidRPr="00DF5F67" w:rsidRDefault="00095882" w:rsidP="00095882">
      <w:r w:rsidRPr="00DF5F67">
        <w:t xml:space="preserve">#aureus </w:t>
      </w:r>
      <w:proofErr w:type="spellStart"/>
      <w:r w:rsidRPr="00DF5F67">
        <w:t>cefzol</w:t>
      </w:r>
      <w:proofErr w:type="spellEnd"/>
    </w:p>
    <w:p w14:paraId="7E6847FF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aureus" &amp; planktonic==1&amp;antibiotic=="</w:t>
      </w:r>
      <w:proofErr w:type="spellStart"/>
      <w:r w:rsidRPr="00DF5F67">
        <w:t>cefzol</w:t>
      </w:r>
      <w:proofErr w:type="spellEnd"/>
      <w:r w:rsidRPr="00DF5F67">
        <w:t>"|(bacteria=="S. aureus" &amp; planktonic==1&amp;antibiotic=="</w:t>
      </w:r>
      <w:proofErr w:type="spellStart"/>
      <w:r w:rsidRPr="00DF5F67">
        <w:t>genta</w:t>
      </w:r>
      <w:proofErr w:type="spellEnd"/>
      <w:r w:rsidRPr="00DF5F67">
        <w:t>"&amp;</w:t>
      </w:r>
      <w:proofErr w:type="spellStart"/>
      <w:r w:rsidRPr="00DF5F67">
        <w:t>antibiotic_concentration</w:t>
      </w:r>
      <w:proofErr w:type="spellEnd"/>
      <w:r w:rsidRPr="00DF5F67">
        <w:t>==0))</w:t>
      </w:r>
    </w:p>
    <w:p w14:paraId="019F0F68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4E1EAF5E" w14:textId="77777777" w:rsidR="00095882" w:rsidRPr="00DF5F67" w:rsidRDefault="00095882" w:rsidP="00095882">
      <w:r w:rsidRPr="00DF5F67">
        <w:t>plot(test, main ="S. aureus planktonic + cefazolin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0A3A97E6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04E1FCF8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6CB26239" w14:textId="77777777" w:rsidR="00095882" w:rsidRPr="00DF5F67" w:rsidRDefault="00095882" w:rsidP="00095882">
      <w:r w:rsidRPr="00DF5F67">
        <w:t>summary(test)</w:t>
      </w:r>
    </w:p>
    <w:p w14:paraId="126F2463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4CD3B139" w14:textId="77777777" w:rsidR="00095882" w:rsidRPr="00DF5F67" w:rsidRDefault="00095882" w:rsidP="00095882"/>
    <w:p w14:paraId="7042A794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aureus" &amp; planktonic==0&amp;antibiotic=="</w:t>
      </w:r>
      <w:proofErr w:type="spellStart"/>
      <w:r w:rsidRPr="00DF5F67">
        <w:t>cefzol</w:t>
      </w:r>
      <w:proofErr w:type="spellEnd"/>
      <w:r w:rsidRPr="00DF5F67">
        <w:t>"|(bacteria=="S. aureus" &amp; planktonic==0&amp;antibiotic=="</w:t>
      </w:r>
      <w:proofErr w:type="spellStart"/>
      <w:r w:rsidRPr="00DF5F67">
        <w:t>genta</w:t>
      </w:r>
      <w:proofErr w:type="spellEnd"/>
      <w:r w:rsidRPr="00DF5F67">
        <w:t>"&amp;</w:t>
      </w:r>
      <w:proofErr w:type="spellStart"/>
      <w:r w:rsidRPr="00DF5F67">
        <w:t>antibiotic_concentration</w:t>
      </w:r>
      <w:proofErr w:type="spellEnd"/>
      <w:r w:rsidRPr="00DF5F67">
        <w:t>==0))</w:t>
      </w:r>
    </w:p>
    <w:p w14:paraId="4823CABB" w14:textId="77777777" w:rsidR="00095882" w:rsidRPr="00DF5F67" w:rsidRDefault="00095882" w:rsidP="00095882">
      <w:r w:rsidRPr="00DF5F67">
        <w:lastRenderedPageBreak/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20254C6A" w14:textId="77777777" w:rsidR="00095882" w:rsidRPr="00DF5F67" w:rsidRDefault="00095882" w:rsidP="00095882">
      <w:r w:rsidRPr="00DF5F67">
        <w:t>plot(test, main ="S. aureus adherent + cefazolin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51F1483D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306D1BCF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64D0B142" w14:textId="77777777" w:rsidR="00095882" w:rsidRPr="00DF5F67" w:rsidRDefault="00095882" w:rsidP="00095882">
      <w:r w:rsidRPr="00DF5F67">
        <w:t>summary(test)</w:t>
      </w:r>
    </w:p>
    <w:p w14:paraId="352D21BF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1F745E07" w14:textId="77777777" w:rsidR="00095882" w:rsidRPr="00DF5F67" w:rsidRDefault="00095882" w:rsidP="00095882"/>
    <w:p w14:paraId="4E47EA84" w14:textId="77777777" w:rsidR="00095882" w:rsidRPr="00DF5F67" w:rsidRDefault="00095882" w:rsidP="00095882"/>
    <w:p w14:paraId="37FC97BB" w14:textId="77777777" w:rsidR="00095882" w:rsidRPr="00DF5F67" w:rsidRDefault="00095882" w:rsidP="00095882">
      <w:r w:rsidRPr="00DF5F67">
        <w:t xml:space="preserve">#epidermidis </w:t>
      </w:r>
    </w:p>
    <w:p w14:paraId="7055A93D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epidermidis" &amp; planktonic==1&amp;antibiotic=="</w:t>
      </w:r>
      <w:proofErr w:type="spellStart"/>
      <w:r w:rsidRPr="00DF5F67">
        <w:t>cefzol</w:t>
      </w:r>
      <w:proofErr w:type="spellEnd"/>
      <w:r w:rsidRPr="00DF5F67">
        <w:t>")</w:t>
      </w:r>
    </w:p>
    <w:p w14:paraId="214A6DDE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3F6595EC" w14:textId="77777777" w:rsidR="00095882" w:rsidRPr="00DF5F67" w:rsidRDefault="00095882" w:rsidP="00095882">
      <w:r w:rsidRPr="00DF5F67">
        <w:t>plot(test, main ="S. epidermidis planktonic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37354205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11329801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5CFE1E33" w14:textId="77777777" w:rsidR="00095882" w:rsidRPr="00DF5F67" w:rsidRDefault="00095882" w:rsidP="00095882">
      <w:r w:rsidRPr="00DF5F67">
        <w:t>summary(test)</w:t>
      </w:r>
    </w:p>
    <w:p w14:paraId="1BD98171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024789A5" w14:textId="77777777" w:rsidR="00095882" w:rsidRPr="00DF5F67" w:rsidRDefault="00095882" w:rsidP="00095882"/>
    <w:p w14:paraId="0D783E42" w14:textId="77777777" w:rsidR="00095882" w:rsidRPr="00DF5F67" w:rsidRDefault="00095882" w:rsidP="00095882"/>
    <w:p w14:paraId="58F9301C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S. epidermidis" &amp; planktonic==0&amp;antibiotic=="</w:t>
      </w:r>
      <w:proofErr w:type="spellStart"/>
      <w:r w:rsidRPr="00DF5F67">
        <w:t>cefzol</w:t>
      </w:r>
      <w:proofErr w:type="spellEnd"/>
      <w:r w:rsidRPr="00DF5F67">
        <w:t>")</w:t>
      </w:r>
    </w:p>
    <w:p w14:paraId="6AB7939C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1FA6C807" w14:textId="77777777" w:rsidR="00095882" w:rsidRPr="00DF5F67" w:rsidRDefault="00095882" w:rsidP="00095882">
      <w:r w:rsidRPr="00DF5F67">
        <w:lastRenderedPageBreak/>
        <w:t>plot(test, main ="S. epidermidis adhered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5C546DC9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2E04AF88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04CEC362" w14:textId="77777777" w:rsidR="00095882" w:rsidRPr="00DF5F67" w:rsidRDefault="00095882" w:rsidP="00095882">
      <w:r w:rsidRPr="00DF5F67">
        <w:t>summary(test)</w:t>
      </w:r>
    </w:p>
    <w:p w14:paraId="0B2A4B50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70980531" w14:textId="77777777" w:rsidR="00095882" w:rsidRPr="00DF5F67" w:rsidRDefault="00095882" w:rsidP="00095882"/>
    <w:p w14:paraId="130C0D6F" w14:textId="77777777" w:rsidR="00095882" w:rsidRPr="00DF5F67" w:rsidRDefault="00095882" w:rsidP="00095882">
      <w:r w:rsidRPr="00DF5F67">
        <w:t>#coli</w:t>
      </w:r>
    </w:p>
    <w:p w14:paraId="506C0CB4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E. coli" &amp; planktonic==1&amp;antibiotic=="</w:t>
      </w:r>
      <w:proofErr w:type="spellStart"/>
      <w:r w:rsidRPr="00DF5F67">
        <w:t>cefzol</w:t>
      </w:r>
      <w:proofErr w:type="spellEnd"/>
      <w:r w:rsidRPr="00DF5F67">
        <w:t>")</w:t>
      </w:r>
    </w:p>
    <w:p w14:paraId="5C3023C4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3DD8EFE5" w14:textId="77777777" w:rsidR="00095882" w:rsidRPr="00DF5F67" w:rsidRDefault="00095882" w:rsidP="00095882">
      <w:r w:rsidRPr="00DF5F67">
        <w:t>plot(test, main ="E. coli planktonic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4677E7ED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010950BC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5D6AE368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68A305F0" w14:textId="77777777" w:rsidR="00095882" w:rsidRPr="00DF5F67" w:rsidRDefault="00095882" w:rsidP="00095882"/>
    <w:p w14:paraId="5127C8D7" w14:textId="77777777" w:rsidR="00095882" w:rsidRPr="00DF5F67" w:rsidRDefault="00095882" w:rsidP="00095882"/>
    <w:p w14:paraId="7E50B538" w14:textId="77777777" w:rsidR="00095882" w:rsidRPr="00DF5F67" w:rsidRDefault="00095882" w:rsidP="00095882">
      <w:proofErr w:type="spellStart"/>
      <w:r w:rsidRPr="00DF5F67">
        <w:t>dat</w:t>
      </w:r>
      <w:proofErr w:type="spellEnd"/>
      <w:r w:rsidRPr="00DF5F67">
        <w:t>=filter(dat1, bacteria=="E. coli" &amp; planktonic==0&amp;antibiotic=="</w:t>
      </w:r>
      <w:proofErr w:type="spellStart"/>
      <w:r w:rsidRPr="00DF5F67">
        <w:t>cefzol</w:t>
      </w:r>
      <w:proofErr w:type="spellEnd"/>
      <w:r w:rsidRPr="00DF5F67">
        <w:t>")</w:t>
      </w:r>
    </w:p>
    <w:p w14:paraId="794532BB" w14:textId="77777777" w:rsidR="00095882" w:rsidRPr="00DF5F67" w:rsidRDefault="00095882" w:rsidP="00095882">
      <w:r w:rsidRPr="00DF5F67">
        <w:t xml:space="preserve">test = </w:t>
      </w:r>
      <w:proofErr w:type="spellStart"/>
      <w:r w:rsidRPr="00DF5F67">
        <w:t>drm</w:t>
      </w:r>
      <w:proofErr w:type="spellEnd"/>
      <w:r w:rsidRPr="00DF5F67">
        <w:t>(log(CFU.mL+1,10)~</w:t>
      </w:r>
      <w:proofErr w:type="spellStart"/>
      <w:r w:rsidRPr="00DF5F67">
        <w:t>antibiotic_concentration</w:t>
      </w:r>
      <w:proofErr w:type="spellEnd"/>
      <w:r w:rsidRPr="00DF5F67">
        <w:t>, temperature, data=</w:t>
      </w:r>
      <w:proofErr w:type="spellStart"/>
      <w:r w:rsidRPr="00DF5F67">
        <w:t>dat,logDose</w:t>
      </w:r>
      <w:proofErr w:type="spellEnd"/>
      <w:r w:rsidRPr="00DF5F67">
        <w:t>=10,fct=LL.3(names=c("</w:t>
      </w:r>
      <w:proofErr w:type="spellStart"/>
      <w:r w:rsidRPr="00DF5F67">
        <w:t>slope","Upper</w:t>
      </w:r>
      <w:proofErr w:type="spellEnd"/>
      <w:r w:rsidRPr="00DF5F67">
        <w:t xml:space="preserve"> Limit","ED50")))</w:t>
      </w:r>
    </w:p>
    <w:p w14:paraId="6EB826D8" w14:textId="77777777" w:rsidR="00095882" w:rsidRPr="00DF5F67" w:rsidRDefault="00095882" w:rsidP="00095882">
      <w:r w:rsidRPr="00DF5F67">
        <w:t>plot(test, main ="E. coli adhered",col=c("black","blue","green","red"),pch="",lwd=1.5,lty=1,bty="l",xlab="Antibiotic concentration (</w:t>
      </w:r>
      <w:proofErr w:type="spellStart"/>
      <w:r>
        <w:t>μ</w:t>
      </w:r>
      <w:r w:rsidRPr="00DF5F67">
        <w:t>g</w:t>
      </w:r>
      <w:proofErr w:type="spellEnd"/>
      <w:r w:rsidRPr="00DF5F67">
        <w:t>/mL)",</w:t>
      </w:r>
      <w:proofErr w:type="spellStart"/>
      <w:r w:rsidRPr="00DF5F67">
        <w:t>ylab</w:t>
      </w:r>
      <w:proofErr w:type="spellEnd"/>
      <w:r w:rsidRPr="00DF5F67">
        <w:t>="log(CFU/mL)")</w:t>
      </w:r>
    </w:p>
    <w:p w14:paraId="29B71080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log</w:t>
      </w:r>
      <w:proofErr w:type="spellEnd"/>
      <w:r w:rsidRPr="00DF5F67">
        <w:t xml:space="preserve">(dat$CFU.mL+1,10), </w:t>
      </w:r>
      <w:proofErr w:type="spellStart"/>
      <w:r w:rsidRPr="00DF5F67">
        <w:t>pch</w:t>
      </w:r>
      <w:proofErr w:type="spellEnd"/>
      <w:r w:rsidRPr="00DF5F67">
        <w:t xml:space="preserve">=20, </w:t>
      </w:r>
      <w:proofErr w:type="spellStart"/>
      <w:r w:rsidRPr="00DF5F67">
        <w:t>cex</w:t>
      </w:r>
      <w:proofErr w:type="spellEnd"/>
      <w:r w:rsidRPr="00DF5F67">
        <w:t>=0.8, col=alpha(</w:t>
      </w:r>
      <w:proofErr w:type="spellStart"/>
      <w:r w:rsidRPr="00DF5F67">
        <w:t>dat$colours</w:t>
      </w:r>
      <w:proofErr w:type="spellEnd"/>
      <w:r w:rsidRPr="00DF5F67">
        <w:t>, 0.2))</w:t>
      </w:r>
    </w:p>
    <w:p w14:paraId="6F00C4DB" w14:textId="77777777" w:rsidR="00095882" w:rsidRPr="00DF5F67" w:rsidRDefault="00095882" w:rsidP="00095882">
      <w:r w:rsidRPr="00DF5F67">
        <w:t>points(</w:t>
      </w:r>
      <w:proofErr w:type="spellStart"/>
      <w:r w:rsidRPr="00DF5F67">
        <w:t>dat$antibiotic_concentration,dat$means</w:t>
      </w:r>
      <w:proofErr w:type="spellEnd"/>
      <w:r w:rsidRPr="00DF5F67">
        <w:t xml:space="preserve">, </w:t>
      </w:r>
      <w:proofErr w:type="spellStart"/>
      <w:r w:rsidRPr="00DF5F67">
        <w:t>pch</w:t>
      </w:r>
      <w:proofErr w:type="spellEnd"/>
      <w:r w:rsidRPr="00DF5F67">
        <w:t xml:space="preserve">="-", </w:t>
      </w:r>
      <w:proofErr w:type="spellStart"/>
      <w:r w:rsidRPr="00DF5F67">
        <w:t>cex</w:t>
      </w:r>
      <w:proofErr w:type="spellEnd"/>
      <w:r w:rsidRPr="00DF5F67">
        <w:t>=2, col=alpha(</w:t>
      </w:r>
      <w:proofErr w:type="spellStart"/>
      <w:r w:rsidRPr="00DF5F67">
        <w:t>dat$colours</w:t>
      </w:r>
      <w:proofErr w:type="spellEnd"/>
      <w:r w:rsidRPr="00DF5F67">
        <w:t>, 1))</w:t>
      </w:r>
    </w:p>
    <w:p w14:paraId="0B8CF4E8" w14:textId="77777777" w:rsidR="00095882" w:rsidRPr="00DF5F67" w:rsidRDefault="00095882" w:rsidP="00095882">
      <w:r w:rsidRPr="00DF5F67">
        <w:lastRenderedPageBreak/>
        <w:t>summary(test)</w:t>
      </w:r>
    </w:p>
    <w:p w14:paraId="399C18C3" w14:textId="77777777" w:rsidR="00095882" w:rsidRPr="00DF5F67" w:rsidRDefault="00095882" w:rsidP="00095882">
      <w:r w:rsidRPr="00DF5F67">
        <w:t>log(</w:t>
      </w:r>
      <w:proofErr w:type="spellStart"/>
      <w:r w:rsidRPr="00DF5F67">
        <w:t>coef</w:t>
      </w:r>
      <w:proofErr w:type="spellEnd"/>
      <w:r w:rsidRPr="00DF5F67">
        <w:t>(test)[9:12],10)</w:t>
      </w:r>
    </w:p>
    <w:p w14:paraId="346EB853" w14:textId="77777777" w:rsidR="00095882" w:rsidRPr="00DF5F67" w:rsidRDefault="00095882" w:rsidP="00095882"/>
    <w:p w14:paraId="16A20692" w14:textId="77777777" w:rsidR="00095882" w:rsidRPr="00DF5F67" w:rsidRDefault="00095882" w:rsidP="00095882"/>
    <w:p w14:paraId="60E2CE47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###</w:t>
      </w:r>
    </w:p>
    <w:p w14:paraId="78105F51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bargraphs</w:t>
      </w:r>
    </w:p>
    <w:p w14:paraId="2725AB5A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####</w:t>
      </w:r>
    </w:p>
    <w:p w14:paraId="6B2B5829" w14:textId="77777777" w:rsidR="00095882" w:rsidRPr="00095882" w:rsidRDefault="00095882" w:rsidP="00095882">
      <w:pPr>
        <w:rPr>
          <w:lang w:val="nl-NL"/>
        </w:rPr>
      </w:pPr>
    </w:p>
    <w:p w14:paraId="78E20D22" w14:textId="77777777" w:rsidR="00095882" w:rsidRPr="00095882" w:rsidRDefault="00095882" w:rsidP="00095882">
      <w:pPr>
        <w:rPr>
          <w:lang w:val="nl-NL"/>
        </w:rPr>
      </w:pPr>
    </w:p>
    <w:p w14:paraId="131ED574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aureus genta</w:t>
      </w:r>
    </w:p>
    <w:p w14:paraId="20EF7F9C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dat2</w:t>
      </w:r>
    </w:p>
    <w:p w14:paraId="1EFF4D8E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dat=filter(dat2,bacteria=="aureus_genta")</w:t>
      </w:r>
    </w:p>
    <w:p w14:paraId="434EF7CF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=filter(dat,planktonic==1)</w:t>
      </w:r>
    </w:p>
    <w:p w14:paraId="47859505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2=filter(dat,planktonic==0)</w:t>
      </w:r>
    </w:p>
    <w:p w14:paraId="6AB2ABF8" w14:textId="77777777" w:rsidR="00095882" w:rsidRPr="00DF5F67" w:rsidRDefault="00095882" w:rsidP="00095882">
      <w:proofErr w:type="spellStart"/>
      <w:r w:rsidRPr="00DF5F67">
        <w:t>subdat</w:t>
      </w:r>
      <w:proofErr w:type="spellEnd"/>
    </w:p>
    <w:p w14:paraId="637C2A0D" w14:textId="77777777" w:rsidR="00095882" w:rsidRPr="00DF5F67" w:rsidRDefault="00095882" w:rsidP="00095882">
      <w:r w:rsidRPr="00DF5F67">
        <w:t xml:space="preserve">SEs = </w:t>
      </w:r>
      <w:proofErr w:type="spellStart"/>
      <w:r w:rsidRPr="00DF5F67">
        <w:t>as.numeric</w:t>
      </w:r>
      <w:proofErr w:type="spellEnd"/>
      <w:r w:rsidRPr="00DF5F67">
        <w:t>(c(</w:t>
      </w:r>
    </w:p>
    <w:p w14:paraId="2D661036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1,11:16],0.0001,0.0001,</w:t>
      </w:r>
    </w:p>
    <w:p w14:paraId="3F88B924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2,11:16],0.0001,0.0001,</w:t>
      </w:r>
    </w:p>
    <w:p w14:paraId="7B336587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3,11:16],0.0001,0.0001,</w:t>
      </w:r>
    </w:p>
    <w:p w14:paraId="7DCAE8DF" w14:textId="77777777" w:rsidR="00095882" w:rsidRPr="00DF5F67" w:rsidRDefault="00095882" w:rsidP="00095882">
      <w:r w:rsidRPr="00DF5F67">
        <w:t xml:space="preserve">  subdat2[1,11:16],0.0001,0.0001,</w:t>
      </w:r>
    </w:p>
    <w:p w14:paraId="6C54A487" w14:textId="77777777" w:rsidR="00095882" w:rsidRPr="00DF5F67" w:rsidRDefault="00095882" w:rsidP="00095882">
      <w:r w:rsidRPr="00DF5F67">
        <w:t xml:space="preserve">  subdat2[2,11:16],0.0001,0.0001,</w:t>
      </w:r>
    </w:p>
    <w:p w14:paraId="0638B014" w14:textId="77777777" w:rsidR="00095882" w:rsidRPr="00DF5F67" w:rsidRDefault="00095882" w:rsidP="00095882">
      <w:r w:rsidRPr="00DF5F67">
        <w:t xml:space="preserve">  subdat2[3,11:16]</w:t>
      </w:r>
    </w:p>
    <w:p w14:paraId="47C7AB6F" w14:textId="77777777" w:rsidR="00095882" w:rsidRPr="00DF5F67" w:rsidRDefault="00095882" w:rsidP="00095882">
      <w:r w:rsidRPr="00DF5F67">
        <w:t>))</w:t>
      </w:r>
    </w:p>
    <w:p w14:paraId="520895B1" w14:textId="77777777" w:rsidR="00095882" w:rsidRPr="00DF5F67" w:rsidRDefault="00095882" w:rsidP="00095882">
      <w:r w:rsidRPr="00DF5F67">
        <w:t xml:space="preserve">heights= </w:t>
      </w:r>
      <w:proofErr w:type="spellStart"/>
      <w:r w:rsidRPr="00DF5F67">
        <w:t>as.numeric</w:t>
      </w:r>
      <w:proofErr w:type="spellEnd"/>
      <w:r w:rsidRPr="00DF5F67">
        <w:t>(c(</w:t>
      </w:r>
    </w:p>
    <w:p w14:paraId="2E63955F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1,4:9],0.0001,0.0001,</w:t>
      </w:r>
    </w:p>
    <w:p w14:paraId="3D6630D5" w14:textId="77777777" w:rsidR="00095882" w:rsidRPr="00DF5F67" w:rsidRDefault="00095882" w:rsidP="00095882">
      <w:r w:rsidRPr="00DF5F67">
        <w:lastRenderedPageBreak/>
        <w:t xml:space="preserve">  </w:t>
      </w:r>
      <w:proofErr w:type="spellStart"/>
      <w:r w:rsidRPr="00DF5F67">
        <w:t>subdat</w:t>
      </w:r>
      <w:proofErr w:type="spellEnd"/>
      <w:r w:rsidRPr="00DF5F67">
        <w:t>[2,4:9],0.0001,0.0001,</w:t>
      </w:r>
    </w:p>
    <w:p w14:paraId="146C349F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3,4:9],0.0001,0.0001,</w:t>
      </w:r>
    </w:p>
    <w:p w14:paraId="162B780E" w14:textId="77777777" w:rsidR="00095882" w:rsidRPr="00DF5F67" w:rsidRDefault="00095882" w:rsidP="00095882">
      <w:r w:rsidRPr="00DF5F67">
        <w:t xml:space="preserve">  subdat2[1,4:9],0.0001,0.0001,</w:t>
      </w:r>
    </w:p>
    <w:p w14:paraId="1CA95EB8" w14:textId="77777777" w:rsidR="00095882" w:rsidRPr="00DF5F67" w:rsidRDefault="00095882" w:rsidP="00095882">
      <w:r w:rsidRPr="00DF5F67">
        <w:t xml:space="preserve">  subdat2[2,4:9],0.0001,0.0001,</w:t>
      </w:r>
    </w:p>
    <w:p w14:paraId="28A38413" w14:textId="77777777" w:rsidR="00095882" w:rsidRPr="00DF5F67" w:rsidRDefault="00095882" w:rsidP="00095882">
      <w:r w:rsidRPr="00DF5F67">
        <w:t xml:space="preserve">  subdat2[3,4:9]</w:t>
      </w:r>
    </w:p>
    <w:p w14:paraId="240E8E77" w14:textId="77777777" w:rsidR="00095882" w:rsidRPr="00DF5F67" w:rsidRDefault="00095882" w:rsidP="00095882">
      <w:r w:rsidRPr="00DF5F67">
        <w:t>))</w:t>
      </w:r>
    </w:p>
    <w:p w14:paraId="5D7C4298" w14:textId="77777777" w:rsidR="00095882" w:rsidRPr="00DF5F67" w:rsidRDefault="00095882" w:rsidP="00095882">
      <w:r w:rsidRPr="00DF5F67">
        <w:t>names=c(</w:t>
      </w:r>
    </w:p>
    <w:p w14:paraId="0313B97C" w14:textId="77777777" w:rsidR="00095882" w:rsidRPr="00DF5F67" w:rsidRDefault="00095882" w:rsidP="00095882">
      <w:r w:rsidRPr="00DF5F67">
        <w:t xml:space="preserve">  "0.00","0.01","0.05","0.10","0.25","0.50","","",</w:t>
      </w:r>
    </w:p>
    <w:p w14:paraId="26BF6B9E" w14:textId="77777777" w:rsidR="00095882" w:rsidRPr="00DF5F67" w:rsidRDefault="00095882" w:rsidP="00095882">
      <w:r w:rsidRPr="00DF5F67">
        <w:t xml:space="preserve">  "0.00","0.01","0.05","0.10","0.25","0.50","","",</w:t>
      </w:r>
    </w:p>
    <w:p w14:paraId="18904E44" w14:textId="77777777" w:rsidR="00095882" w:rsidRPr="00DF5F67" w:rsidRDefault="00095882" w:rsidP="00095882">
      <w:r w:rsidRPr="00DF5F67">
        <w:t xml:space="preserve">  "0.00","0.01","0.05","0.10","0.25","0.50","","",</w:t>
      </w:r>
    </w:p>
    <w:p w14:paraId="73174437" w14:textId="77777777" w:rsidR="00095882" w:rsidRPr="00DF5F67" w:rsidRDefault="00095882" w:rsidP="00095882">
      <w:r w:rsidRPr="00DF5F67">
        <w:t xml:space="preserve">  "0.00","0.01","0.05","0.10","0.25","0.50","","",</w:t>
      </w:r>
    </w:p>
    <w:p w14:paraId="5EA0F70D" w14:textId="77777777" w:rsidR="00095882" w:rsidRPr="00DF5F67" w:rsidRDefault="00095882" w:rsidP="00095882">
      <w:r w:rsidRPr="00DF5F67">
        <w:t xml:space="preserve">  "0.00","0.01","0.05","0.10","0.25","0.50","","",</w:t>
      </w:r>
    </w:p>
    <w:p w14:paraId="60329E57" w14:textId="77777777" w:rsidR="00095882" w:rsidRPr="00DF5F67" w:rsidRDefault="00095882" w:rsidP="00095882">
      <w:r w:rsidRPr="00DF5F67">
        <w:t xml:space="preserve">  "0.00","0.01","0.05","0.10","0.25","0.50"</w:t>
      </w:r>
    </w:p>
    <w:p w14:paraId="10F149AC" w14:textId="77777777" w:rsidR="00095882" w:rsidRPr="00DF5F67" w:rsidRDefault="00095882" w:rsidP="00095882">
      <w:r w:rsidRPr="00DF5F67">
        <w:t>)</w:t>
      </w:r>
    </w:p>
    <w:p w14:paraId="13A40BB3" w14:textId="77777777" w:rsidR="00095882" w:rsidRPr="00DF5F67" w:rsidRDefault="00095882" w:rsidP="00095882">
      <w:proofErr w:type="spellStart"/>
      <w:r w:rsidRPr="00DF5F67">
        <w:t>tempnames</w:t>
      </w:r>
      <w:proofErr w:type="spellEnd"/>
      <w:r w:rsidRPr="00DF5F67">
        <w:t>=c("32°C","37°C","42°C")</w:t>
      </w:r>
    </w:p>
    <w:p w14:paraId="17619F0E" w14:textId="77777777" w:rsidR="00095882" w:rsidRPr="00DF5F67" w:rsidRDefault="00095882" w:rsidP="00095882">
      <w:r w:rsidRPr="00DF5F67">
        <w:t>bar=</w:t>
      </w:r>
      <w:proofErr w:type="spellStart"/>
      <w:r w:rsidRPr="00DF5F67">
        <w:t>barplot</w:t>
      </w:r>
      <w:proofErr w:type="spellEnd"/>
      <w:r w:rsidRPr="00DF5F67">
        <w:t>(</w:t>
      </w:r>
      <w:proofErr w:type="spellStart"/>
      <w:r w:rsidRPr="00DF5F67">
        <w:t>heights,xlab</w:t>
      </w:r>
      <w:proofErr w:type="spellEnd"/>
      <w:r w:rsidRPr="00DF5F67">
        <w:t>="antibiotic concentration (</w:t>
      </w:r>
      <w:r>
        <w:t>μ</w:t>
      </w:r>
      <w:r w:rsidRPr="00DF5F67">
        <w:t>g/mL)",ylab="log(CFU/mL)",las=2,ylim=c(0,10),cex.axis=1.5,cex.lab=1.4)</w:t>
      </w:r>
    </w:p>
    <w:p w14:paraId="171FAB70" w14:textId="77777777" w:rsidR="00095882" w:rsidRPr="00DF5F67" w:rsidRDefault="00095882" w:rsidP="00095882">
      <w:r w:rsidRPr="00DF5F67">
        <w:t>lines(x=c(0,bar[length(bar)]),y=c(0,0))</w:t>
      </w:r>
    </w:p>
    <w:p w14:paraId="3500A8E0" w14:textId="77777777" w:rsidR="00095882" w:rsidRPr="00DF5F67" w:rsidRDefault="00095882" w:rsidP="00095882">
      <w:r w:rsidRPr="00DF5F67">
        <w:t>lines(x=c(bar[1],bar[length(bar)/2]),y=c(10.7,10.7),</w:t>
      </w:r>
      <w:proofErr w:type="spellStart"/>
      <w:r w:rsidRPr="00DF5F67">
        <w:t>xpd</w:t>
      </w:r>
      <w:proofErr w:type="spellEnd"/>
      <w:r w:rsidRPr="00DF5F67">
        <w:t>=TRUE)</w:t>
      </w:r>
    </w:p>
    <w:p w14:paraId="755B7443" w14:textId="77777777" w:rsidR="00095882" w:rsidRPr="00DF5F67" w:rsidRDefault="00095882" w:rsidP="00095882">
      <w:r w:rsidRPr="00DF5F67">
        <w:t>lines(x=c(bar[length(bar)/2+1],bar[length(bar)]),y=c(10.7,10.7),xpd=TRUE)</w:t>
      </w:r>
    </w:p>
    <w:p w14:paraId="508814D7" w14:textId="77777777" w:rsidR="00095882" w:rsidRPr="00DF5F67" w:rsidRDefault="00095882" w:rsidP="00095882">
      <w:r w:rsidRPr="00DF5F67">
        <w:t>arrows(x0=bar,y0=heights-SEs*1.96,y1=heights+SEs*1.96,angle=90,code=3,length=0.03,xpd=TRUE)</w:t>
      </w:r>
    </w:p>
    <w:p w14:paraId="0F946888" w14:textId="77777777" w:rsidR="00095882" w:rsidRPr="00DF5F67" w:rsidRDefault="00095882" w:rsidP="00095882">
      <w:r w:rsidRPr="00DF5F67">
        <w:t xml:space="preserve">text(x=bar-0.45,y=-0.35,names,srt=45,xpd=TRUE, </w:t>
      </w:r>
      <w:proofErr w:type="spellStart"/>
      <w:r w:rsidRPr="00DF5F67">
        <w:t>cex</w:t>
      </w:r>
      <w:proofErr w:type="spellEnd"/>
      <w:r w:rsidRPr="00DF5F67">
        <w:t>=0.95)</w:t>
      </w:r>
    </w:p>
    <w:p w14:paraId="4B7AD683" w14:textId="77777777" w:rsidR="00095882" w:rsidRPr="00DF5F67" w:rsidRDefault="00095882" w:rsidP="00095882">
      <w:r w:rsidRPr="00DF5F67">
        <w:t>text(x=c(bar[length(bar)/6-3],bar[length(bar)/6*2-3],bar[length(bar)/6*3-3],bar[length(bar)/6*4-3],bar[length(bar)/6*5-3],bar[length(bar)-3]),y=10.2,tempnames,xpd=TRUE,cex=1.1)</w:t>
      </w:r>
    </w:p>
    <w:p w14:paraId="428446C4" w14:textId="77777777" w:rsidR="00095882" w:rsidRPr="00DF5F67" w:rsidRDefault="00095882" w:rsidP="00095882">
      <w:r w:rsidRPr="00DF5F67">
        <w:t>text(x=c(bar[length(bar)/4],bar[length(bar)/4*3]),y=11.1,c("planktonic","adhered"),xpd=TRUE,cex=1.3)</w:t>
      </w:r>
    </w:p>
    <w:p w14:paraId="679BAB9C" w14:textId="77777777" w:rsidR="00095882" w:rsidRPr="00DF5F67" w:rsidRDefault="00095882" w:rsidP="00095882">
      <w:r w:rsidRPr="00DF5F67">
        <w:t>text(x=bar[length(bar)/2],y=11.2,"S. aureus + gentamicin",</w:t>
      </w:r>
      <w:proofErr w:type="spellStart"/>
      <w:r w:rsidRPr="00DF5F67">
        <w:t>xpd</w:t>
      </w:r>
      <w:proofErr w:type="spellEnd"/>
      <w:r w:rsidRPr="00DF5F67">
        <w:t>=</w:t>
      </w:r>
      <w:proofErr w:type="spellStart"/>
      <w:r w:rsidRPr="00DF5F67">
        <w:t>TRUE,cex</w:t>
      </w:r>
      <w:proofErr w:type="spellEnd"/>
      <w:r w:rsidRPr="00DF5F67">
        <w:t>=1.8)</w:t>
      </w:r>
    </w:p>
    <w:p w14:paraId="5A137AC7" w14:textId="77777777" w:rsidR="00095882" w:rsidRPr="00DF5F67" w:rsidRDefault="00095882" w:rsidP="00095882">
      <w:r w:rsidRPr="00DF5F67">
        <w:lastRenderedPageBreak/>
        <w:t>for (</w:t>
      </w:r>
      <w:proofErr w:type="spellStart"/>
      <w:r w:rsidRPr="00DF5F67">
        <w:t>i</w:t>
      </w:r>
      <w:proofErr w:type="spellEnd"/>
      <w:r w:rsidRPr="00DF5F67">
        <w:t xml:space="preserve"> in 1:length(bar)){</w:t>
      </w:r>
    </w:p>
    <w:p w14:paraId="385A0ED7" w14:textId="77777777" w:rsidR="00095882" w:rsidRPr="00DF5F67" w:rsidRDefault="00095882" w:rsidP="00095882">
      <w:r w:rsidRPr="00DF5F67">
        <w:t xml:space="preserve">  if (heights[</w:t>
      </w:r>
      <w:proofErr w:type="spellStart"/>
      <w:r w:rsidRPr="00DF5F67">
        <w:t>i</w:t>
      </w:r>
      <w:proofErr w:type="spellEnd"/>
      <w:r w:rsidRPr="00DF5F67">
        <w:t>]==0){</w:t>
      </w:r>
    </w:p>
    <w:p w14:paraId="71F8332E" w14:textId="77777777" w:rsidR="00095882" w:rsidRPr="00DF5F67" w:rsidRDefault="00095882" w:rsidP="00095882">
      <w:r w:rsidRPr="00DF5F67">
        <w:t xml:space="preserve">    text(x=bar[</w:t>
      </w:r>
      <w:proofErr w:type="spellStart"/>
      <w:r w:rsidRPr="00DF5F67">
        <w:t>i</w:t>
      </w:r>
      <w:proofErr w:type="spellEnd"/>
      <w:r w:rsidRPr="00DF5F67">
        <w:t>],y=0.2,"*")</w:t>
      </w:r>
    </w:p>
    <w:p w14:paraId="59D06D30" w14:textId="77777777" w:rsidR="00095882" w:rsidRPr="00095882" w:rsidRDefault="00095882" w:rsidP="00095882">
      <w:pPr>
        <w:rPr>
          <w:lang w:val="nl-NL"/>
        </w:rPr>
      </w:pPr>
      <w:r w:rsidRPr="00DF5F67">
        <w:t xml:space="preserve">  </w:t>
      </w:r>
      <w:r w:rsidRPr="00095882">
        <w:rPr>
          <w:lang w:val="nl-NL"/>
        </w:rPr>
        <w:t>}</w:t>
      </w:r>
    </w:p>
    <w:p w14:paraId="2BF99F7C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}</w:t>
      </w:r>
    </w:p>
    <w:p w14:paraId="226811BE" w14:textId="77777777" w:rsidR="00095882" w:rsidRPr="00095882" w:rsidRDefault="00095882" w:rsidP="00095882">
      <w:pPr>
        <w:rPr>
          <w:lang w:val="nl-NL"/>
        </w:rPr>
      </w:pPr>
    </w:p>
    <w:p w14:paraId="0D7D7A9F" w14:textId="77777777" w:rsidR="00095882" w:rsidRPr="00095882" w:rsidRDefault="00095882" w:rsidP="00095882">
      <w:pPr>
        <w:rPr>
          <w:lang w:val="nl-NL"/>
        </w:rPr>
      </w:pPr>
    </w:p>
    <w:p w14:paraId="21D5DC03" w14:textId="77777777" w:rsidR="00095882" w:rsidRPr="00095882" w:rsidRDefault="00095882" w:rsidP="00095882">
      <w:pPr>
        <w:rPr>
          <w:lang w:val="nl-NL"/>
        </w:rPr>
      </w:pPr>
    </w:p>
    <w:p w14:paraId="2466260D" w14:textId="77777777" w:rsidR="00095882" w:rsidRPr="00095882" w:rsidRDefault="00095882" w:rsidP="00095882">
      <w:pPr>
        <w:rPr>
          <w:lang w:val="nl-NL"/>
        </w:rPr>
      </w:pPr>
    </w:p>
    <w:p w14:paraId="7DCE74B8" w14:textId="77777777" w:rsidR="00095882" w:rsidRPr="00095882" w:rsidRDefault="00095882" w:rsidP="00095882">
      <w:pPr>
        <w:rPr>
          <w:lang w:val="nl-NL"/>
        </w:rPr>
      </w:pPr>
    </w:p>
    <w:p w14:paraId="7460B94B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aureus cefzol</w:t>
      </w:r>
    </w:p>
    <w:p w14:paraId="3DB1553A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dat=filter(dat2,bacteria=="aureus_cefzol")</w:t>
      </w:r>
    </w:p>
    <w:p w14:paraId="571F69F6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=filter(dat,planktonic==1)</w:t>
      </w:r>
    </w:p>
    <w:p w14:paraId="6B30DEAD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2=filter(dat,planktonic==0)</w:t>
      </w:r>
    </w:p>
    <w:p w14:paraId="4CDB8AA8" w14:textId="77777777" w:rsidR="00095882" w:rsidRPr="00DF5F67" w:rsidRDefault="00095882" w:rsidP="00095882">
      <w:r w:rsidRPr="00DF5F67">
        <w:t>subdat2</w:t>
      </w:r>
    </w:p>
    <w:p w14:paraId="1D6339F5" w14:textId="77777777" w:rsidR="00095882" w:rsidRPr="00DF5F67" w:rsidRDefault="00095882" w:rsidP="00095882">
      <w:r w:rsidRPr="00DF5F67">
        <w:t xml:space="preserve">SEs = </w:t>
      </w:r>
      <w:proofErr w:type="spellStart"/>
      <w:r w:rsidRPr="00DF5F67">
        <w:t>as.numeric</w:t>
      </w:r>
      <w:proofErr w:type="spellEnd"/>
      <w:r w:rsidRPr="00DF5F67">
        <w:t>(c(</w:t>
      </w:r>
    </w:p>
    <w:p w14:paraId="02B32734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1,11],</w:t>
      </w:r>
      <w:proofErr w:type="spellStart"/>
      <w:r w:rsidRPr="00DF5F67">
        <w:t>subdat</w:t>
      </w:r>
      <w:proofErr w:type="spellEnd"/>
      <w:r w:rsidRPr="00DF5F67">
        <w:t>[1,13:16],0,0,</w:t>
      </w:r>
    </w:p>
    <w:p w14:paraId="2DF39609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2,11],</w:t>
      </w:r>
      <w:proofErr w:type="spellStart"/>
      <w:r w:rsidRPr="00DF5F67">
        <w:t>subdat</w:t>
      </w:r>
      <w:proofErr w:type="spellEnd"/>
      <w:r w:rsidRPr="00DF5F67">
        <w:t>[2,13:16],0,0,</w:t>
      </w:r>
    </w:p>
    <w:p w14:paraId="74CFAE30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3,11],</w:t>
      </w:r>
      <w:proofErr w:type="spellStart"/>
      <w:r w:rsidRPr="00DF5F67">
        <w:t>subdat</w:t>
      </w:r>
      <w:proofErr w:type="spellEnd"/>
      <w:r w:rsidRPr="00DF5F67">
        <w:t>[3,13:16],0,0,</w:t>
      </w:r>
    </w:p>
    <w:p w14:paraId="5E5A4CE4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4,11],</w:t>
      </w:r>
      <w:proofErr w:type="spellStart"/>
      <w:r w:rsidRPr="00DF5F67">
        <w:t>subdat</w:t>
      </w:r>
      <w:proofErr w:type="spellEnd"/>
      <w:r w:rsidRPr="00DF5F67">
        <w:t>[4,13:16],0,0,</w:t>
      </w:r>
    </w:p>
    <w:p w14:paraId="49449E92" w14:textId="77777777" w:rsidR="00095882" w:rsidRPr="00DF5F67" w:rsidRDefault="00095882" w:rsidP="00095882">
      <w:r w:rsidRPr="00DF5F67">
        <w:t xml:space="preserve">  subdat2[1,11],subdat2[1,13:16],0,0,</w:t>
      </w:r>
    </w:p>
    <w:p w14:paraId="68841569" w14:textId="77777777" w:rsidR="00095882" w:rsidRPr="00DF5F67" w:rsidRDefault="00095882" w:rsidP="00095882">
      <w:r w:rsidRPr="00DF5F67">
        <w:t xml:space="preserve">  subdat2[2,11],subdat2[2,13:16],0,0,</w:t>
      </w:r>
    </w:p>
    <w:p w14:paraId="2E365D33" w14:textId="77777777" w:rsidR="00095882" w:rsidRPr="00DF5F67" w:rsidRDefault="00095882" w:rsidP="00095882">
      <w:r w:rsidRPr="00DF5F67">
        <w:t xml:space="preserve">  subdat2[3,11],subdat2[3,13:16],0,0,</w:t>
      </w:r>
    </w:p>
    <w:p w14:paraId="76A23142" w14:textId="77777777" w:rsidR="00095882" w:rsidRPr="00DF5F67" w:rsidRDefault="00095882" w:rsidP="00095882">
      <w:r w:rsidRPr="00DF5F67">
        <w:t xml:space="preserve">  subdat2[4,11],subdat2[4,13:16]</w:t>
      </w:r>
    </w:p>
    <w:p w14:paraId="4748B8F9" w14:textId="77777777" w:rsidR="00095882" w:rsidRPr="00DF5F67" w:rsidRDefault="00095882" w:rsidP="00095882">
      <w:r w:rsidRPr="00DF5F67">
        <w:t>))</w:t>
      </w:r>
    </w:p>
    <w:p w14:paraId="4BECF602" w14:textId="77777777" w:rsidR="00095882" w:rsidRPr="00DF5F67" w:rsidRDefault="00095882" w:rsidP="00095882"/>
    <w:p w14:paraId="5CA6847D" w14:textId="77777777" w:rsidR="00095882" w:rsidRPr="00DF5F67" w:rsidRDefault="00095882" w:rsidP="00095882">
      <w:r w:rsidRPr="00DF5F67">
        <w:t xml:space="preserve">heights= </w:t>
      </w:r>
      <w:proofErr w:type="spellStart"/>
      <w:r w:rsidRPr="00DF5F67">
        <w:t>as.numeric</w:t>
      </w:r>
      <w:proofErr w:type="spellEnd"/>
      <w:r w:rsidRPr="00DF5F67">
        <w:t>(c(</w:t>
      </w:r>
    </w:p>
    <w:p w14:paraId="7B35A079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1,4],</w:t>
      </w:r>
      <w:proofErr w:type="spellStart"/>
      <w:r w:rsidRPr="00DF5F67">
        <w:t>subdat</w:t>
      </w:r>
      <w:proofErr w:type="spellEnd"/>
      <w:r w:rsidRPr="00DF5F67">
        <w:t>[1,6:9],0.0001,0.0001,</w:t>
      </w:r>
    </w:p>
    <w:p w14:paraId="535A45D4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2,4],</w:t>
      </w:r>
      <w:proofErr w:type="spellStart"/>
      <w:r w:rsidRPr="00DF5F67">
        <w:t>subdat</w:t>
      </w:r>
      <w:proofErr w:type="spellEnd"/>
      <w:r w:rsidRPr="00DF5F67">
        <w:t>[2,6:9],0.0001,0.0001,</w:t>
      </w:r>
    </w:p>
    <w:p w14:paraId="4935CA3B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3,4],</w:t>
      </w:r>
      <w:proofErr w:type="spellStart"/>
      <w:r w:rsidRPr="00DF5F67">
        <w:t>subdat</w:t>
      </w:r>
      <w:proofErr w:type="spellEnd"/>
      <w:r w:rsidRPr="00DF5F67">
        <w:t>[3,6:9],0.0001,0.0001,</w:t>
      </w:r>
    </w:p>
    <w:p w14:paraId="2F9C08B6" w14:textId="77777777" w:rsidR="00095882" w:rsidRPr="00DF5F67" w:rsidRDefault="00095882" w:rsidP="00095882">
      <w:r w:rsidRPr="00DF5F67">
        <w:t xml:space="preserve">  </w:t>
      </w:r>
      <w:proofErr w:type="spellStart"/>
      <w:r w:rsidRPr="00DF5F67">
        <w:t>subdat</w:t>
      </w:r>
      <w:proofErr w:type="spellEnd"/>
      <w:r w:rsidRPr="00DF5F67">
        <w:t>[4,4],</w:t>
      </w:r>
      <w:proofErr w:type="spellStart"/>
      <w:r w:rsidRPr="00DF5F67">
        <w:t>subdat</w:t>
      </w:r>
      <w:proofErr w:type="spellEnd"/>
      <w:r w:rsidRPr="00DF5F67">
        <w:t>[4,6:9],0.0001,0.0001,</w:t>
      </w:r>
    </w:p>
    <w:p w14:paraId="1006E857" w14:textId="77777777" w:rsidR="00095882" w:rsidRPr="00DF5F67" w:rsidRDefault="00095882" w:rsidP="00095882">
      <w:r w:rsidRPr="00DF5F67">
        <w:t xml:space="preserve">  subdat2[1,4],subdat2[1,6:9],0.0001,0.0001,</w:t>
      </w:r>
    </w:p>
    <w:p w14:paraId="740C0A40" w14:textId="77777777" w:rsidR="00095882" w:rsidRPr="00DF5F67" w:rsidRDefault="00095882" w:rsidP="00095882">
      <w:r w:rsidRPr="00DF5F67">
        <w:t xml:space="preserve">  subdat2[2,4],subdat2[2,6:9],0.0001,0.0001,</w:t>
      </w:r>
    </w:p>
    <w:p w14:paraId="0CF21F61" w14:textId="77777777" w:rsidR="00095882" w:rsidRPr="00DF5F67" w:rsidRDefault="00095882" w:rsidP="00095882">
      <w:r w:rsidRPr="00DF5F67">
        <w:t xml:space="preserve">  subdat2[3,4],subdat2[3,6:9],0.0001,0.0001,</w:t>
      </w:r>
    </w:p>
    <w:p w14:paraId="3FAA95E5" w14:textId="77777777" w:rsidR="00095882" w:rsidRPr="00DF5F67" w:rsidRDefault="00095882" w:rsidP="00095882">
      <w:r w:rsidRPr="00DF5F67">
        <w:t xml:space="preserve">  subdat2[4,4],subdat2[4,6:9]</w:t>
      </w:r>
    </w:p>
    <w:p w14:paraId="0E453AE0" w14:textId="77777777" w:rsidR="00095882" w:rsidRPr="00DF5F67" w:rsidRDefault="00095882" w:rsidP="00095882">
      <w:r w:rsidRPr="00DF5F67">
        <w:t>))</w:t>
      </w:r>
    </w:p>
    <w:p w14:paraId="10F05E32" w14:textId="77777777" w:rsidR="00095882" w:rsidRPr="00DF5F67" w:rsidRDefault="00095882" w:rsidP="00095882">
      <w:r w:rsidRPr="00DF5F67">
        <w:t>names=c(</w:t>
      </w:r>
    </w:p>
    <w:p w14:paraId="705A6E31" w14:textId="77777777" w:rsidR="00095882" w:rsidRPr="00DF5F67" w:rsidRDefault="00095882" w:rsidP="00095882">
      <w:r w:rsidRPr="00DF5F67">
        <w:t xml:space="preserve">  "0.00","0.05","0.10","0.25","0.50","","",</w:t>
      </w:r>
    </w:p>
    <w:p w14:paraId="58423952" w14:textId="77777777" w:rsidR="00095882" w:rsidRPr="00DF5F67" w:rsidRDefault="00095882" w:rsidP="00095882">
      <w:r w:rsidRPr="00DF5F67">
        <w:t xml:space="preserve">  "0.00","0.05","0.10","0.25","0.50","","",</w:t>
      </w:r>
    </w:p>
    <w:p w14:paraId="7F9DF1CD" w14:textId="77777777" w:rsidR="00095882" w:rsidRPr="00DF5F67" w:rsidRDefault="00095882" w:rsidP="00095882">
      <w:r w:rsidRPr="00DF5F67">
        <w:t xml:space="preserve">  "0.00","0.05","0.10","0.25","0.50","","",</w:t>
      </w:r>
    </w:p>
    <w:p w14:paraId="69523EB4" w14:textId="77777777" w:rsidR="00095882" w:rsidRPr="00DF5F67" w:rsidRDefault="00095882" w:rsidP="00095882">
      <w:r w:rsidRPr="00DF5F67">
        <w:t xml:space="preserve">  "0.00","0.05","0.10","0.25","0.50","","",</w:t>
      </w:r>
    </w:p>
    <w:p w14:paraId="133C7BB3" w14:textId="77777777" w:rsidR="00095882" w:rsidRPr="00DF5F67" w:rsidRDefault="00095882" w:rsidP="00095882">
      <w:r w:rsidRPr="00DF5F67">
        <w:t xml:space="preserve">  "0.00","0.05","0.10","0.25","0.50","","",</w:t>
      </w:r>
    </w:p>
    <w:p w14:paraId="1262429E" w14:textId="77777777" w:rsidR="00095882" w:rsidRPr="00DF5F67" w:rsidRDefault="00095882" w:rsidP="00095882">
      <w:r w:rsidRPr="00DF5F67">
        <w:t xml:space="preserve">  "0.00","0.05","0.10","0.25","0.50","","",</w:t>
      </w:r>
    </w:p>
    <w:p w14:paraId="5EA270E7" w14:textId="77777777" w:rsidR="00095882" w:rsidRPr="00DF5F67" w:rsidRDefault="00095882" w:rsidP="00095882">
      <w:r w:rsidRPr="00DF5F67">
        <w:t xml:space="preserve">  "0.00","0.05","0.10","0.25","0.50","","",</w:t>
      </w:r>
    </w:p>
    <w:p w14:paraId="18D22F07" w14:textId="77777777" w:rsidR="00095882" w:rsidRPr="00DF5F67" w:rsidRDefault="00095882" w:rsidP="00095882">
      <w:r w:rsidRPr="00DF5F67">
        <w:t xml:space="preserve">  "0.00","0.05","0.10","0.25","0.50"</w:t>
      </w:r>
    </w:p>
    <w:p w14:paraId="5262E29A" w14:textId="77777777" w:rsidR="00095882" w:rsidRPr="00DF5F67" w:rsidRDefault="00095882" w:rsidP="00095882">
      <w:r w:rsidRPr="00DF5F67">
        <w:t>)</w:t>
      </w:r>
    </w:p>
    <w:p w14:paraId="369C1D97" w14:textId="77777777" w:rsidR="00095882" w:rsidRPr="00DF5F67" w:rsidRDefault="00095882" w:rsidP="00095882">
      <w:proofErr w:type="spellStart"/>
      <w:r w:rsidRPr="00DF5F67">
        <w:t>tempnames</w:t>
      </w:r>
      <w:proofErr w:type="spellEnd"/>
      <w:r w:rsidRPr="00DF5F67">
        <w:t>=c("32°C","37°C","40°C","42°C")</w:t>
      </w:r>
    </w:p>
    <w:p w14:paraId="1E27F60F" w14:textId="77777777" w:rsidR="00095882" w:rsidRPr="00DF5F67" w:rsidRDefault="00095882" w:rsidP="00095882">
      <w:r w:rsidRPr="00DF5F67">
        <w:t>bar=</w:t>
      </w:r>
      <w:proofErr w:type="spellStart"/>
      <w:r w:rsidRPr="00DF5F67">
        <w:t>barplot</w:t>
      </w:r>
      <w:proofErr w:type="spellEnd"/>
      <w:r w:rsidRPr="00DF5F67">
        <w:t>(</w:t>
      </w:r>
      <w:proofErr w:type="spellStart"/>
      <w:r w:rsidRPr="00DF5F67">
        <w:t>heights,xlab</w:t>
      </w:r>
      <w:proofErr w:type="spellEnd"/>
      <w:r w:rsidRPr="00DF5F67">
        <w:t>="antibiotic concentration (</w:t>
      </w:r>
      <w:r>
        <w:t>μ</w:t>
      </w:r>
      <w:r w:rsidRPr="00DF5F67">
        <w:t>g/mL)",ylab="log(CFU/mL)",las=2,ylim=c(0,10),cex.axis=1.5,cex.lab=1.4)</w:t>
      </w:r>
    </w:p>
    <w:p w14:paraId="7E176CDF" w14:textId="77777777" w:rsidR="00095882" w:rsidRPr="00DF5F67" w:rsidRDefault="00095882" w:rsidP="00095882">
      <w:r w:rsidRPr="00DF5F67">
        <w:t>lines(x=c(0,bar[length(bar)]),y=c(0,0))</w:t>
      </w:r>
    </w:p>
    <w:p w14:paraId="63B89587" w14:textId="77777777" w:rsidR="00095882" w:rsidRDefault="00095882" w:rsidP="00095882">
      <w:r>
        <w:t>lines(x=c(bar[1],bar[length(bar)/2]),y=c(10.7,10.7),</w:t>
      </w:r>
      <w:proofErr w:type="spellStart"/>
      <w:r>
        <w:t>xpd</w:t>
      </w:r>
      <w:proofErr w:type="spellEnd"/>
      <w:r>
        <w:t>=TRUE)</w:t>
      </w:r>
    </w:p>
    <w:p w14:paraId="3B4D5940" w14:textId="77777777" w:rsidR="00095882" w:rsidRDefault="00095882" w:rsidP="00095882">
      <w:r>
        <w:lastRenderedPageBreak/>
        <w:t>lines(x=c(bar[length(bar)/2+1],bar[length(bar)]),y=c(10.7,10.7),xpd=TRUE)</w:t>
      </w:r>
    </w:p>
    <w:p w14:paraId="2165B3BC" w14:textId="77777777" w:rsidR="00095882" w:rsidRDefault="00095882" w:rsidP="00095882">
      <w:r>
        <w:t>arrows(x0=bar,y0=heights-SEs*1.96,y1=heights+SEs*1.96,angle=90,code=3,length=0.03,xpd=TRUE)</w:t>
      </w:r>
    </w:p>
    <w:p w14:paraId="55ACF1B6" w14:textId="77777777" w:rsidR="00095882" w:rsidRDefault="00095882" w:rsidP="00095882">
      <w:r>
        <w:t xml:space="preserve">text(x=bar-0.4,y=-0.3,names,srt=45,xpd=TRUE, </w:t>
      </w:r>
      <w:proofErr w:type="spellStart"/>
      <w:r>
        <w:t>cex</w:t>
      </w:r>
      <w:proofErr w:type="spellEnd"/>
      <w:r>
        <w:t>=0.95)</w:t>
      </w:r>
    </w:p>
    <w:p w14:paraId="66C1B8B8" w14:textId="77777777" w:rsidR="00095882" w:rsidRDefault="00095882" w:rsidP="00095882">
      <w:r>
        <w:t>text(x=c(bar[length(bar)/8-3],bar[length(bar)/8*2-3],bar[length(bar)/8*3-3],bar[length(bar)/8*4-3],bar[length(bar)/8*5-3],bar[length(bar)/8*6-3],bar[length(bar)/8*7-3],bar[length(bar)/8*8-3]),y=10.2,tempnames,xpd=TRUE,cex=1.1)</w:t>
      </w:r>
    </w:p>
    <w:p w14:paraId="30D8505F" w14:textId="77777777" w:rsidR="00095882" w:rsidRDefault="00095882" w:rsidP="00095882">
      <w:r>
        <w:t>text(x=c(bar[13],bar[41]),y=11,c("planktonic","adhered"),xpd=TRUE,cex=1.3)</w:t>
      </w:r>
    </w:p>
    <w:p w14:paraId="75902B11" w14:textId="77777777" w:rsidR="00095882" w:rsidRDefault="00095882" w:rsidP="00095882">
      <w:r>
        <w:t>text(x=bar[length(bar)/2],y=11.2,"S. aureus + cefazolin",</w:t>
      </w:r>
      <w:proofErr w:type="spellStart"/>
      <w:r>
        <w:t>xpd</w:t>
      </w:r>
      <w:proofErr w:type="spellEnd"/>
      <w:r>
        <w:t>=</w:t>
      </w:r>
      <w:proofErr w:type="spellStart"/>
      <w:r>
        <w:t>TRUE,cex</w:t>
      </w:r>
      <w:proofErr w:type="spellEnd"/>
      <w:r>
        <w:t>=1.8)</w:t>
      </w:r>
    </w:p>
    <w:p w14:paraId="36D13438" w14:textId="77777777" w:rsidR="00095882" w:rsidRDefault="00095882" w:rsidP="00095882">
      <w:r>
        <w:t>for (</w:t>
      </w:r>
      <w:proofErr w:type="spellStart"/>
      <w:r>
        <w:t>i</w:t>
      </w:r>
      <w:proofErr w:type="spellEnd"/>
      <w:r>
        <w:t xml:space="preserve"> in 1:length(bar)){</w:t>
      </w:r>
    </w:p>
    <w:p w14:paraId="12CD2ABA" w14:textId="77777777" w:rsidR="00095882" w:rsidRDefault="00095882" w:rsidP="00095882">
      <w:r>
        <w:t xml:space="preserve">  if (heights[</w:t>
      </w:r>
      <w:proofErr w:type="spellStart"/>
      <w:r>
        <w:t>i</w:t>
      </w:r>
      <w:proofErr w:type="spellEnd"/>
      <w:r>
        <w:t>]==0){</w:t>
      </w:r>
    </w:p>
    <w:p w14:paraId="63ECE800" w14:textId="77777777" w:rsidR="00095882" w:rsidRDefault="00095882" w:rsidP="00095882">
      <w:r>
        <w:t xml:space="preserve">    text(x=bar[</w:t>
      </w:r>
      <w:proofErr w:type="spellStart"/>
      <w:r>
        <w:t>i</w:t>
      </w:r>
      <w:proofErr w:type="spellEnd"/>
      <w:r>
        <w:t>],y=0.2,"*")</w:t>
      </w:r>
    </w:p>
    <w:p w14:paraId="128D3E51" w14:textId="77777777" w:rsidR="00095882" w:rsidRPr="00095882" w:rsidRDefault="00095882" w:rsidP="00095882">
      <w:pPr>
        <w:rPr>
          <w:lang w:val="nl-NL"/>
        </w:rPr>
      </w:pPr>
      <w:r>
        <w:t xml:space="preserve">  </w:t>
      </w:r>
      <w:r w:rsidRPr="00095882">
        <w:rPr>
          <w:lang w:val="nl-NL"/>
        </w:rPr>
        <w:t>}</w:t>
      </w:r>
    </w:p>
    <w:p w14:paraId="4F9C55A2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}</w:t>
      </w:r>
    </w:p>
    <w:p w14:paraId="3B8E0823" w14:textId="77777777" w:rsidR="00095882" w:rsidRPr="00095882" w:rsidRDefault="00095882" w:rsidP="00095882">
      <w:pPr>
        <w:rPr>
          <w:lang w:val="nl-NL"/>
        </w:rPr>
      </w:pPr>
    </w:p>
    <w:p w14:paraId="52DAE9DA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epidermidis cefzol</w:t>
      </w:r>
    </w:p>
    <w:p w14:paraId="334A2072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dat=filter(dat2,bacteria=="epidermidis")</w:t>
      </w:r>
    </w:p>
    <w:p w14:paraId="3DCB7D7F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=filter(dat,planktonic==1)</w:t>
      </w:r>
    </w:p>
    <w:p w14:paraId="429A40EF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2=filter(dat,planktonic==0)</w:t>
      </w:r>
    </w:p>
    <w:p w14:paraId="32B9FBD3" w14:textId="77777777" w:rsidR="00095882" w:rsidRDefault="00095882" w:rsidP="00095882">
      <w:proofErr w:type="spellStart"/>
      <w:r>
        <w:t>subdat</w:t>
      </w:r>
      <w:proofErr w:type="spellEnd"/>
    </w:p>
    <w:p w14:paraId="23FE8FD1" w14:textId="77777777" w:rsidR="00095882" w:rsidRDefault="00095882" w:rsidP="00095882">
      <w:r>
        <w:t xml:space="preserve">SEs = </w:t>
      </w:r>
      <w:proofErr w:type="spellStart"/>
      <w:r>
        <w:t>as.numeric</w:t>
      </w:r>
      <w:proofErr w:type="spellEnd"/>
      <w:r>
        <w:t>(c(</w:t>
      </w:r>
    </w:p>
    <w:p w14:paraId="77E0074F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1,11],</w:t>
      </w:r>
      <w:proofErr w:type="spellStart"/>
      <w:r>
        <w:t>subdat</w:t>
      </w:r>
      <w:proofErr w:type="spellEnd"/>
      <w:r>
        <w:t>[1,13:16],0,0,</w:t>
      </w:r>
    </w:p>
    <w:p w14:paraId="68855F5A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2,11],</w:t>
      </w:r>
      <w:proofErr w:type="spellStart"/>
      <w:r>
        <w:t>subdat</w:t>
      </w:r>
      <w:proofErr w:type="spellEnd"/>
      <w:r>
        <w:t>[2,13:16],0,0,</w:t>
      </w:r>
    </w:p>
    <w:p w14:paraId="5FA7F10F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3,11],</w:t>
      </w:r>
      <w:proofErr w:type="spellStart"/>
      <w:r>
        <w:t>subdat</w:t>
      </w:r>
      <w:proofErr w:type="spellEnd"/>
      <w:r>
        <w:t>[3,13:16],0,0,</w:t>
      </w:r>
    </w:p>
    <w:p w14:paraId="48D7C5D5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4,11],</w:t>
      </w:r>
      <w:proofErr w:type="spellStart"/>
      <w:r>
        <w:t>subdat</w:t>
      </w:r>
      <w:proofErr w:type="spellEnd"/>
      <w:r>
        <w:t>[4,13:14],</w:t>
      </w:r>
      <w:proofErr w:type="spellStart"/>
      <w:r>
        <w:t>subdat</w:t>
      </w:r>
      <w:proofErr w:type="spellEnd"/>
      <w:r>
        <w:t>[4,16],0,0,</w:t>
      </w:r>
    </w:p>
    <w:p w14:paraId="18CD601C" w14:textId="77777777" w:rsidR="00095882" w:rsidRDefault="00095882" w:rsidP="00095882">
      <w:r>
        <w:t xml:space="preserve">  subdat2[1,11],subdat2[1,13:16],0,0,</w:t>
      </w:r>
    </w:p>
    <w:p w14:paraId="19ECE2F2" w14:textId="77777777" w:rsidR="00095882" w:rsidRDefault="00095882" w:rsidP="00095882">
      <w:r>
        <w:t xml:space="preserve">  subdat2[2,11],subdat2[2,13:16],0,0,</w:t>
      </w:r>
    </w:p>
    <w:p w14:paraId="2FCB3069" w14:textId="77777777" w:rsidR="00095882" w:rsidRDefault="00095882" w:rsidP="00095882">
      <w:r>
        <w:lastRenderedPageBreak/>
        <w:t xml:space="preserve">  subdat2[3,11],subdat2[3,13:16],0,0,</w:t>
      </w:r>
    </w:p>
    <w:p w14:paraId="210D0576" w14:textId="77777777" w:rsidR="00095882" w:rsidRDefault="00095882" w:rsidP="00095882">
      <w:r>
        <w:t xml:space="preserve">  subdat2[4,11],subdat2[4,13:14],subdat2[4,16]</w:t>
      </w:r>
    </w:p>
    <w:p w14:paraId="0B974721" w14:textId="77777777" w:rsidR="00095882" w:rsidRDefault="00095882" w:rsidP="00095882">
      <w:r>
        <w:t>))</w:t>
      </w:r>
    </w:p>
    <w:p w14:paraId="45906680" w14:textId="77777777" w:rsidR="00095882" w:rsidRDefault="00095882" w:rsidP="00095882">
      <w:proofErr w:type="spellStart"/>
      <w:r>
        <w:t>subdat</w:t>
      </w:r>
      <w:proofErr w:type="spellEnd"/>
    </w:p>
    <w:p w14:paraId="4FB9081A" w14:textId="77777777" w:rsidR="00095882" w:rsidRDefault="00095882" w:rsidP="00095882">
      <w:r>
        <w:t xml:space="preserve">heights= </w:t>
      </w:r>
      <w:proofErr w:type="spellStart"/>
      <w:r>
        <w:t>as.numeric</w:t>
      </w:r>
      <w:proofErr w:type="spellEnd"/>
      <w:r>
        <w:t>(c(</w:t>
      </w:r>
    </w:p>
    <w:p w14:paraId="0878B1DA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1,4],</w:t>
      </w:r>
      <w:proofErr w:type="spellStart"/>
      <w:r>
        <w:t>subdat</w:t>
      </w:r>
      <w:proofErr w:type="spellEnd"/>
      <w:r>
        <w:t>[1,6:9],0.0001,0.0001,</w:t>
      </w:r>
    </w:p>
    <w:p w14:paraId="194BBAF6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2,4],</w:t>
      </w:r>
      <w:proofErr w:type="spellStart"/>
      <w:r>
        <w:t>subdat</w:t>
      </w:r>
      <w:proofErr w:type="spellEnd"/>
      <w:r>
        <w:t>[2,6:9],0.0001,0.0001,</w:t>
      </w:r>
    </w:p>
    <w:p w14:paraId="09501CC7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3,4],</w:t>
      </w:r>
      <w:proofErr w:type="spellStart"/>
      <w:r>
        <w:t>subdat</w:t>
      </w:r>
      <w:proofErr w:type="spellEnd"/>
      <w:r>
        <w:t>[3,6:9],0.0001,0.0001,</w:t>
      </w:r>
    </w:p>
    <w:p w14:paraId="616CB49D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4,4],</w:t>
      </w:r>
      <w:proofErr w:type="spellStart"/>
      <w:r>
        <w:t>subdat</w:t>
      </w:r>
      <w:proofErr w:type="spellEnd"/>
      <w:r>
        <w:t>[4,6:7],</w:t>
      </w:r>
      <w:proofErr w:type="spellStart"/>
      <w:r>
        <w:t>subdat</w:t>
      </w:r>
      <w:proofErr w:type="spellEnd"/>
      <w:r>
        <w:t>[4,9],0.0001,0.0001,</w:t>
      </w:r>
    </w:p>
    <w:p w14:paraId="2259DF53" w14:textId="77777777" w:rsidR="00095882" w:rsidRDefault="00095882" w:rsidP="00095882">
      <w:r>
        <w:t xml:space="preserve">  subdat2[1,4],subdat2[1,6:9],0.0001,0.0001,</w:t>
      </w:r>
    </w:p>
    <w:p w14:paraId="6CD94964" w14:textId="77777777" w:rsidR="00095882" w:rsidRDefault="00095882" w:rsidP="00095882">
      <w:r>
        <w:t xml:space="preserve">  subdat2[2,4],subdat2[2,6:9],0.0001,0.0001,</w:t>
      </w:r>
    </w:p>
    <w:p w14:paraId="66E18427" w14:textId="77777777" w:rsidR="00095882" w:rsidRDefault="00095882" w:rsidP="00095882">
      <w:r>
        <w:t xml:space="preserve">  subdat2[3,4],subdat2[3,6:9],0.0001,0.0001,</w:t>
      </w:r>
    </w:p>
    <w:p w14:paraId="7497ABB3" w14:textId="77777777" w:rsidR="00095882" w:rsidRDefault="00095882" w:rsidP="00095882">
      <w:r>
        <w:t xml:space="preserve">  subdat2[4,4],</w:t>
      </w:r>
      <w:proofErr w:type="spellStart"/>
      <w:r>
        <w:t>subdat</w:t>
      </w:r>
      <w:proofErr w:type="spellEnd"/>
      <w:r>
        <w:t>[4,6:7],</w:t>
      </w:r>
      <w:proofErr w:type="spellStart"/>
      <w:r>
        <w:t>subdat</w:t>
      </w:r>
      <w:proofErr w:type="spellEnd"/>
      <w:r>
        <w:t>[4,9]</w:t>
      </w:r>
    </w:p>
    <w:p w14:paraId="79A2E291" w14:textId="77777777" w:rsidR="00095882" w:rsidRDefault="00095882" w:rsidP="00095882">
      <w:r>
        <w:t>))</w:t>
      </w:r>
    </w:p>
    <w:p w14:paraId="78DACE48" w14:textId="77777777" w:rsidR="00095882" w:rsidRDefault="00095882" w:rsidP="00095882">
      <w:r>
        <w:t>names=c(</w:t>
      </w:r>
    </w:p>
    <w:p w14:paraId="7D2898DD" w14:textId="77777777" w:rsidR="00095882" w:rsidRDefault="00095882" w:rsidP="00095882">
      <w:r>
        <w:t xml:space="preserve">  "0.00","0.05","0.10","0.25","0.50","","",</w:t>
      </w:r>
    </w:p>
    <w:p w14:paraId="197D481B" w14:textId="77777777" w:rsidR="00095882" w:rsidRDefault="00095882" w:rsidP="00095882">
      <w:r>
        <w:t xml:space="preserve">  "0.00","0.05","0.10","0.25","0.50","","",</w:t>
      </w:r>
    </w:p>
    <w:p w14:paraId="7643E3FC" w14:textId="77777777" w:rsidR="00095882" w:rsidRDefault="00095882" w:rsidP="00095882">
      <w:r>
        <w:t xml:space="preserve">  "0.00","0.05","0.10","0.25","0.50","","",</w:t>
      </w:r>
    </w:p>
    <w:p w14:paraId="258E32E2" w14:textId="77777777" w:rsidR="00095882" w:rsidRDefault="00095882" w:rsidP="00095882">
      <w:r>
        <w:t xml:space="preserve">  "0.00","0.05","0.10","0.50","","",</w:t>
      </w:r>
    </w:p>
    <w:p w14:paraId="5B42D726" w14:textId="77777777" w:rsidR="00095882" w:rsidRDefault="00095882" w:rsidP="00095882">
      <w:r>
        <w:t xml:space="preserve">  "0.00","0.05","0.10","0.25","0.50","","",</w:t>
      </w:r>
    </w:p>
    <w:p w14:paraId="2E44BED9" w14:textId="77777777" w:rsidR="00095882" w:rsidRDefault="00095882" w:rsidP="00095882">
      <w:r>
        <w:t xml:space="preserve">  "0.00","0.05","0.10","0.25","0.50","","",</w:t>
      </w:r>
    </w:p>
    <w:p w14:paraId="1E5A4FD8" w14:textId="77777777" w:rsidR="00095882" w:rsidRDefault="00095882" w:rsidP="00095882">
      <w:r>
        <w:t xml:space="preserve">  "0.00","0.05","0.10","0.25","0.50","","",</w:t>
      </w:r>
    </w:p>
    <w:p w14:paraId="09B5D01D" w14:textId="77777777" w:rsidR="00095882" w:rsidRDefault="00095882" w:rsidP="00095882">
      <w:r>
        <w:t xml:space="preserve">  "0.00","0.05","0.10","0.50"</w:t>
      </w:r>
    </w:p>
    <w:p w14:paraId="1EFD9652" w14:textId="77777777" w:rsidR="00095882" w:rsidRDefault="00095882" w:rsidP="00095882">
      <w:r>
        <w:t>)</w:t>
      </w:r>
    </w:p>
    <w:p w14:paraId="017C7A98" w14:textId="77777777" w:rsidR="00095882" w:rsidRDefault="00095882" w:rsidP="00095882">
      <w:proofErr w:type="spellStart"/>
      <w:r>
        <w:t>tempnames</w:t>
      </w:r>
      <w:proofErr w:type="spellEnd"/>
      <w:r>
        <w:t>=c("32°C","37°C","40°C","42°C")</w:t>
      </w:r>
    </w:p>
    <w:p w14:paraId="1F77D28B" w14:textId="77777777" w:rsidR="00095882" w:rsidRDefault="00095882" w:rsidP="00095882">
      <w:r>
        <w:lastRenderedPageBreak/>
        <w:t>bar=</w:t>
      </w:r>
      <w:proofErr w:type="spellStart"/>
      <w:r>
        <w:t>barplot</w:t>
      </w:r>
      <w:proofErr w:type="spellEnd"/>
      <w:r>
        <w:t>(</w:t>
      </w:r>
      <w:proofErr w:type="spellStart"/>
      <w:r>
        <w:t>heights,xlab</w:t>
      </w:r>
      <w:proofErr w:type="spellEnd"/>
      <w:r>
        <w:t>="antibiotic concentration (μg/mL)",ylab="log(CFU/mL)",las=2,ylim=c(0,10),cex.axis=1.5,cex.lab=1.4)</w:t>
      </w:r>
    </w:p>
    <w:p w14:paraId="52D4D040" w14:textId="77777777" w:rsidR="00095882" w:rsidRDefault="00095882" w:rsidP="00095882">
      <w:r>
        <w:t>lines(x=c(0,bar[length(bar)]),y=c(0,0))</w:t>
      </w:r>
    </w:p>
    <w:p w14:paraId="4945FD9B" w14:textId="77777777" w:rsidR="00095882" w:rsidRDefault="00095882" w:rsidP="00095882">
      <w:r>
        <w:t>lines(x=c(bar[1],bar[length(bar)/2]),y=c(10.7,10.7),</w:t>
      </w:r>
      <w:proofErr w:type="spellStart"/>
      <w:r>
        <w:t>xpd</w:t>
      </w:r>
      <w:proofErr w:type="spellEnd"/>
      <w:r>
        <w:t>=TRUE)</w:t>
      </w:r>
    </w:p>
    <w:p w14:paraId="1D1EF715" w14:textId="77777777" w:rsidR="00095882" w:rsidRDefault="00095882" w:rsidP="00095882">
      <w:r>
        <w:t>lines(x=c(bar[length(bar)/2+1],bar[length(bar)]),y=c(10.7,10.7),xpd=TRUE)</w:t>
      </w:r>
    </w:p>
    <w:p w14:paraId="47F996F4" w14:textId="77777777" w:rsidR="00095882" w:rsidRDefault="00095882" w:rsidP="00095882">
      <w:r>
        <w:t>arrows(x0=bar,y0=heights-SEs*1.96,y1=heights+SEs*1.96,angle=90,code=3,length=0.03,xpd=TRUE)</w:t>
      </w:r>
    </w:p>
    <w:p w14:paraId="4D20DC91" w14:textId="77777777" w:rsidR="00095882" w:rsidRDefault="00095882" w:rsidP="00095882">
      <w:r>
        <w:t xml:space="preserve">text(x=bar-0.4,y=-0.3,names,srt=45,xpd=TRUE, </w:t>
      </w:r>
      <w:proofErr w:type="spellStart"/>
      <w:r>
        <w:t>cex</w:t>
      </w:r>
      <w:proofErr w:type="spellEnd"/>
      <w:r>
        <w:t>=0.95)</w:t>
      </w:r>
    </w:p>
    <w:p w14:paraId="00BA7CEC" w14:textId="77777777" w:rsidR="00095882" w:rsidRDefault="00095882" w:rsidP="00095882">
      <w:r>
        <w:t>text(x=c(bar[3],bar[10],bar[17],bar[24],bar[30],bar[37],bar[44],bar[51]),y=10.2,tempnames,xpd=TRUE,cex=1.1)</w:t>
      </w:r>
    </w:p>
    <w:p w14:paraId="0D571FD6" w14:textId="77777777" w:rsidR="00095882" w:rsidRDefault="00095882" w:rsidP="00095882">
      <w:r>
        <w:t>text(x=c(bar[13],bar[41]),y=11,c("planktonic","adhered"),xpd=TRUE,cex=1.3)</w:t>
      </w:r>
    </w:p>
    <w:p w14:paraId="626D0DC3" w14:textId="77777777" w:rsidR="00095882" w:rsidRDefault="00095882" w:rsidP="00095882">
      <w:r>
        <w:t>text(x=bar[length(bar)/2],y=11.2,"S. epidermidis + cefazolin",</w:t>
      </w:r>
      <w:proofErr w:type="spellStart"/>
      <w:r>
        <w:t>xpd</w:t>
      </w:r>
      <w:proofErr w:type="spellEnd"/>
      <w:r>
        <w:t>=</w:t>
      </w:r>
      <w:proofErr w:type="spellStart"/>
      <w:r>
        <w:t>TRUE,cex</w:t>
      </w:r>
      <w:proofErr w:type="spellEnd"/>
      <w:r>
        <w:t>=1.8)</w:t>
      </w:r>
    </w:p>
    <w:p w14:paraId="0CB5DFF3" w14:textId="77777777" w:rsidR="00095882" w:rsidRDefault="00095882" w:rsidP="00095882">
      <w:r>
        <w:t>for (</w:t>
      </w:r>
      <w:proofErr w:type="spellStart"/>
      <w:r>
        <w:t>i</w:t>
      </w:r>
      <w:proofErr w:type="spellEnd"/>
      <w:r>
        <w:t xml:space="preserve"> in 1:length(bar)){</w:t>
      </w:r>
    </w:p>
    <w:p w14:paraId="385D30DD" w14:textId="77777777" w:rsidR="00095882" w:rsidRDefault="00095882" w:rsidP="00095882">
      <w:r>
        <w:t xml:space="preserve">  if (heights[</w:t>
      </w:r>
      <w:proofErr w:type="spellStart"/>
      <w:r>
        <w:t>i</w:t>
      </w:r>
      <w:proofErr w:type="spellEnd"/>
      <w:r>
        <w:t>]==0){</w:t>
      </w:r>
    </w:p>
    <w:p w14:paraId="6A2861FA" w14:textId="77777777" w:rsidR="00095882" w:rsidRDefault="00095882" w:rsidP="00095882">
      <w:r>
        <w:t xml:space="preserve">    text(x=bar[</w:t>
      </w:r>
      <w:proofErr w:type="spellStart"/>
      <w:r>
        <w:t>i</w:t>
      </w:r>
      <w:proofErr w:type="spellEnd"/>
      <w:r>
        <w:t>],y=0.2,"*")</w:t>
      </w:r>
    </w:p>
    <w:p w14:paraId="2A43AFE7" w14:textId="77777777" w:rsidR="00095882" w:rsidRPr="00095882" w:rsidRDefault="00095882" w:rsidP="00095882">
      <w:pPr>
        <w:rPr>
          <w:lang w:val="nl-NL"/>
        </w:rPr>
      </w:pPr>
      <w:r>
        <w:t xml:space="preserve">  </w:t>
      </w:r>
      <w:r w:rsidRPr="00095882">
        <w:rPr>
          <w:lang w:val="nl-NL"/>
        </w:rPr>
        <w:t>}</w:t>
      </w:r>
    </w:p>
    <w:p w14:paraId="01C002F8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}</w:t>
      </w:r>
    </w:p>
    <w:p w14:paraId="3E3E9399" w14:textId="77777777" w:rsidR="00095882" w:rsidRPr="00095882" w:rsidRDefault="00095882" w:rsidP="00095882">
      <w:pPr>
        <w:rPr>
          <w:lang w:val="nl-NL"/>
        </w:rPr>
      </w:pPr>
    </w:p>
    <w:p w14:paraId="01B13492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#coli cefzol</w:t>
      </w:r>
    </w:p>
    <w:p w14:paraId="063A834F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dat=filter(dat2,bacteria=="coli")</w:t>
      </w:r>
    </w:p>
    <w:p w14:paraId="0DCC1F02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=filter(dat,planktonic==1)</w:t>
      </w:r>
    </w:p>
    <w:p w14:paraId="6ACE47C3" w14:textId="77777777" w:rsidR="00095882" w:rsidRPr="00095882" w:rsidRDefault="00095882" w:rsidP="00095882">
      <w:pPr>
        <w:rPr>
          <w:lang w:val="nl-NL"/>
        </w:rPr>
      </w:pPr>
      <w:r w:rsidRPr="00095882">
        <w:rPr>
          <w:lang w:val="nl-NL"/>
        </w:rPr>
        <w:t>subdat2=filter(dat,planktonic==0)</w:t>
      </w:r>
    </w:p>
    <w:p w14:paraId="06A3EFB4" w14:textId="77777777" w:rsidR="00095882" w:rsidRPr="00095882" w:rsidRDefault="00095882" w:rsidP="00095882">
      <w:pPr>
        <w:rPr>
          <w:lang w:val="nl-NL"/>
        </w:rPr>
      </w:pPr>
    </w:p>
    <w:p w14:paraId="5A2F7ED1" w14:textId="77777777" w:rsidR="00095882" w:rsidRDefault="00095882" w:rsidP="00095882">
      <w:r>
        <w:t xml:space="preserve">SEs = </w:t>
      </w:r>
      <w:proofErr w:type="spellStart"/>
      <w:r>
        <w:t>as.numeric</w:t>
      </w:r>
      <w:proofErr w:type="spellEnd"/>
      <w:r>
        <w:t>(c(</w:t>
      </w:r>
    </w:p>
    <w:p w14:paraId="6B20FB21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1,11],</w:t>
      </w:r>
      <w:proofErr w:type="spellStart"/>
      <w:r>
        <w:t>subdat</w:t>
      </w:r>
      <w:proofErr w:type="spellEnd"/>
      <w:r>
        <w:t>[1,14],</w:t>
      </w:r>
      <w:proofErr w:type="spellStart"/>
      <w:r>
        <w:t>subdat</w:t>
      </w:r>
      <w:proofErr w:type="spellEnd"/>
      <w:r>
        <w:t>[1,16:17],0.0001,0.0001,</w:t>
      </w:r>
    </w:p>
    <w:p w14:paraId="6B4F0DB5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2,11],</w:t>
      </w:r>
      <w:proofErr w:type="spellStart"/>
      <w:r>
        <w:t>subdat</w:t>
      </w:r>
      <w:proofErr w:type="spellEnd"/>
      <w:r>
        <w:t>[2,14],</w:t>
      </w:r>
      <w:proofErr w:type="spellStart"/>
      <w:r>
        <w:t>subdat</w:t>
      </w:r>
      <w:proofErr w:type="spellEnd"/>
      <w:r>
        <w:t>[2,16:17],0.0001,0.0001,</w:t>
      </w:r>
    </w:p>
    <w:p w14:paraId="52CDC82C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3,11],</w:t>
      </w:r>
      <w:proofErr w:type="spellStart"/>
      <w:r>
        <w:t>subdat</w:t>
      </w:r>
      <w:proofErr w:type="spellEnd"/>
      <w:r>
        <w:t>[3,14],</w:t>
      </w:r>
      <w:proofErr w:type="spellStart"/>
      <w:r>
        <w:t>subdat</w:t>
      </w:r>
      <w:proofErr w:type="spellEnd"/>
      <w:r>
        <w:t>[3,16:17],0.0001,0.0001,</w:t>
      </w:r>
    </w:p>
    <w:p w14:paraId="3B851DB8" w14:textId="77777777" w:rsidR="00095882" w:rsidRDefault="00095882" w:rsidP="00095882">
      <w:r>
        <w:lastRenderedPageBreak/>
        <w:t xml:space="preserve">  </w:t>
      </w:r>
      <w:proofErr w:type="spellStart"/>
      <w:r>
        <w:t>subdat</w:t>
      </w:r>
      <w:proofErr w:type="spellEnd"/>
      <w:r>
        <w:t>[4,11],</w:t>
      </w:r>
      <w:proofErr w:type="spellStart"/>
      <w:r>
        <w:t>subdat</w:t>
      </w:r>
      <w:proofErr w:type="spellEnd"/>
      <w:r>
        <w:t>[4,14],</w:t>
      </w:r>
      <w:proofErr w:type="spellStart"/>
      <w:r>
        <w:t>subdat</w:t>
      </w:r>
      <w:proofErr w:type="spellEnd"/>
      <w:r>
        <w:t>[4,16:17],0.0001,0.0001,</w:t>
      </w:r>
    </w:p>
    <w:p w14:paraId="7CD1FE99" w14:textId="77777777" w:rsidR="00095882" w:rsidRDefault="00095882" w:rsidP="00095882">
      <w:r>
        <w:t xml:space="preserve">  subdat2[1,11],subdat2[1,14],subdat2[1,16:17],0.0001,0.0001,</w:t>
      </w:r>
    </w:p>
    <w:p w14:paraId="1F211CDC" w14:textId="77777777" w:rsidR="00095882" w:rsidRDefault="00095882" w:rsidP="00095882">
      <w:r>
        <w:t xml:space="preserve">  subdat2[2,11],subdat2[2,14],subdat2[2,16:17],0.0001,0.0001,</w:t>
      </w:r>
    </w:p>
    <w:p w14:paraId="545CDF57" w14:textId="77777777" w:rsidR="00095882" w:rsidRDefault="00095882" w:rsidP="00095882">
      <w:r>
        <w:t xml:space="preserve">  subdat2[3,11],subdat2[3,14],subdat2[3,16:17],0.0001,0.0001,</w:t>
      </w:r>
    </w:p>
    <w:p w14:paraId="09F0E806" w14:textId="77777777" w:rsidR="00095882" w:rsidRDefault="00095882" w:rsidP="00095882">
      <w:r>
        <w:t xml:space="preserve">  subdat2[4,11],subdat2[4,14],subdat2[4,16:17]</w:t>
      </w:r>
    </w:p>
    <w:p w14:paraId="7A01D25E" w14:textId="77777777" w:rsidR="00095882" w:rsidRDefault="00095882" w:rsidP="00095882">
      <w:r>
        <w:t>))</w:t>
      </w:r>
    </w:p>
    <w:p w14:paraId="32F05616" w14:textId="77777777" w:rsidR="00095882" w:rsidRDefault="00095882" w:rsidP="00095882">
      <w:r>
        <w:t xml:space="preserve">heights= </w:t>
      </w:r>
      <w:proofErr w:type="spellStart"/>
      <w:r>
        <w:t>as.numeric</w:t>
      </w:r>
      <w:proofErr w:type="spellEnd"/>
      <w:r>
        <w:t>(c(</w:t>
      </w:r>
    </w:p>
    <w:p w14:paraId="4923603C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1,4],</w:t>
      </w:r>
      <w:proofErr w:type="spellStart"/>
      <w:r>
        <w:t>subdat</w:t>
      </w:r>
      <w:proofErr w:type="spellEnd"/>
      <w:r>
        <w:t>[1,7],</w:t>
      </w:r>
      <w:proofErr w:type="spellStart"/>
      <w:r>
        <w:t>subdat</w:t>
      </w:r>
      <w:proofErr w:type="spellEnd"/>
      <w:r>
        <w:t>[1,9:10],0.0001,0.0001,</w:t>
      </w:r>
    </w:p>
    <w:p w14:paraId="6D2FBA42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2,4],</w:t>
      </w:r>
      <w:proofErr w:type="spellStart"/>
      <w:r>
        <w:t>subdat</w:t>
      </w:r>
      <w:proofErr w:type="spellEnd"/>
      <w:r>
        <w:t>[2,7],</w:t>
      </w:r>
      <w:proofErr w:type="spellStart"/>
      <w:r>
        <w:t>subdat</w:t>
      </w:r>
      <w:proofErr w:type="spellEnd"/>
      <w:r>
        <w:t>[2,9:10],0.0001,0.0001,</w:t>
      </w:r>
    </w:p>
    <w:p w14:paraId="5B09555C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3,4],</w:t>
      </w:r>
      <w:proofErr w:type="spellStart"/>
      <w:r>
        <w:t>subdat</w:t>
      </w:r>
      <w:proofErr w:type="spellEnd"/>
      <w:r>
        <w:t>[3,7],</w:t>
      </w:r>
      <w:proofErr w:type="spellStart"/>
      <w:r>
        <w:t>subdat</w:t>
      </w:r>
      <w:proofErr w:type="spellEnd"/>
      <w:r>
        <w:t>[3,9:10],0.0001,0.0001,</w:t>
      </w:r>
    </w:p>
    <w:p w14:paraId="101C8D1B" w14:textId="77777777" w:rsidR="00095882" w:rsidRDefault="00095882" w:rsidP="00095882">
      <w:r>
        <w:t xml:space="preserve">  </w:t>
      </w:r>
      <w:proofErr w:type="spellStart"/>
      <w:r>
        <w:t>subdat</w:t>
      </w:r>
      <w:proofErr w:type="spellEnd"/>
      <w:r>
        <w:t>[4,4],</w:t>
      </w:r>
      <w:proofErr w:type="spellStart"/>
      <w:r>
        <w:t>subdat</w:t>
      </w:r>
      <w:proofErr w:type="spellEnd"/>
      <w:r>
        <w:t>[4,7],</w:t>
      </w:r>
      <w:proofErr w:type="spellStart"/>
      <w:r>
        <w:t>subdat</w:t>
      </w:r>
      <w:proofErr w:type="spellEnd"/>
      <w:r>
        <w:t>[4,9:10],0.0001,0.0001,</w:t>
      </w:r>
    </w:p>
    <w:p w14:paraId="325E00C1" w14:textId="77777777" w:rsidR="00095882" w:rsidRDefault="00095882" w:rsidP="00095882">
      <w:r>
        <w:t xml:space="preserve">  subdat2[1,4],subdat2[1,7],subdat2[1,9:10],0.0001,0.0001,</w:t>
      </w:r>
    </w:p>
    <w:p w14:paraId="5B4FAB94" w14:textId="77777777" w:rsidR="00095882" w:rsidRDefault="00095882" w:rsidP="00095882">
      <w:r>
        <w:t xml:space="preserve">  subdat2[2,4],subdat2[2,7],subdat2[2,9:10],0.0001,0.0001,</w:t>
      </w:r>
    </w:p>
    <w:p w14:paraId="1A7620D6" w14:textId="77777777" w:rsidR="00095882" w:rsidRDefault="00095882" w:rsidP="00095882">
      <w:r>
        <w:t xml:space="preserve">  subdat2[3,4],subdat2[3,7],subdat2[3,9:10],0.0001,0.0001,</w:t>
      </w:r>
    </w:p>
    <w:p w14:paraId="40D683F0" w14:textId="77777777" w:rsidR="00095882" w:rsidRDefault="00095882" w:rsidP="00095882">
      <w:r>
        <w:t xml:space="preserve">  subdat2[4,4],subdat2[4,7],subdat2[4,9:10]</w:t>
      </w:r>
    </w:p>
    <w:p w14:paraId="009071FF" w14:textId="77777777" w:rsidR="00095882" w:rsidRDefault="00095882" w:rsidP="00095882">
      <w:r>
        <w:t>))</w:t>
      </w:r>
    </w:p>
    <w:p w14:paraId="4071F504" w14:textId="77777777" w:rsidR="00095882" w:rsidRDefault="00095882" w:rsidP="00095882">
      <w:r>
        <w:t>names=c(</w:t>
      </w:r>
    </w:p>
    <w:p w14:paraId="6ED168D4" w14:textId="77777777" w:rsidR="00095882" w:rsidRDefault="00095882" w:rsidP="00095882">
      <w:r>
        <w:t xml:space="preserve">  "0.00","0.10","0.50","1.00","","",</w:t>
      </w:r>
    </w:p>
    <w:p w14:paraId="72AF722B" w14:textId="77777777" w:rsidR="00095882" w:rsidRDefault="00095882" w:rsidP="00095882">
      <w:r>
        <w:t xml:space="preserve">  "0.00","0.10","0.50","1.00","","",</w:t>
      </w:r>
    </w:p>
    <w:p w14:paraId="4FBBBDDA" w14:textId="77777777" w:rsidR="00095882" w:rsidRDefault="00095882" w:rsidP="00095882">
      <w:r>
        <w:t xml:space="preserve">  "0.00","0.10","0.50","1.00","","",</w:t>
      </w:r>
    </w:p>
    <w:p w14:paraId="706F3320" w14:textId="77777777" w:rsidR="00095882" w:rsidRDefault="00095882" w:rsidP="00095882">
      <w:r>
        <w:t xml:space="preserve">  "0.00","0.10","0.50","1.00","","",</w:t>
      </w:r>
    </w:p>
    <w:p w14:paraId="75095825" w14:textId="77777777" w:rsidR="00095882" w:rsidRDefault="00095882" w:rsidP="00095882">
      <w:r>
        <w:t xml:space="preserve">  "0.00","0.10","0.50","1.00","","",</w:t>
      </w:r>
    </w:p>
    <w:p w14:paraId="028777A9" w14:textId="77777777" w:rsidR="00095882" w:rsidRDefault="00095882" w:rsidP="00095882">
      <w:r>
        <w:t xml:space="preserve">  "0.00","0.10","0.50","1.00","","",</w:t>
      </w:r>
    </w:p>
    <w:p w14:paraId="22063762" w14:textId="77777777" w:rsidR="00095882" w:rsidRDefault="00095882" w:rsidP="00095882">
      <w:r>
        <w:t xml:space="preserve">  "0.00","0.10","0.50","1.00","","",</w:t>
      </w:r>
    </w:p>
    <w:p w14:paraId="63876BCA" w14:textId="77777777" w:rsidR="00095882" w:rsidRDefault="00095882" w:rsidP="00095882">
      <w:r>
        <w:t xml:space="preserve">  "0.00","0.10","0.50","1.00"</w:t>
      </w:r>
    </w:p>
    <w:p w14:paraId="5D3F1646" w14:textId="77777777" w:rsidR="00095882" w:rsidRDefault="00095882" w:rsidP="00095882">
      <w:r>
        <w:t>)</w:t>
      </w:r>
    </w:p>
    <w:p w14:paraId="584658DD" w14:textId="77777777" w:rsidR="00095882" w:rsidRDefault="00095882" w:rsidP="00095882">
      <w:proofErr w:type="spellStart"/>
      <w:r>
        <w:lastRenderedPageBreak/>
        <w:t>tempnames</w:t>
      </w:r>
      <w:proofErr w:type="spellEnd"/>
      <w:r>
        <w:t>=c("32°C","37°C","40°C","42°C")</w:t>
      </w:r>
    </w:p>
    <w:p w14:paraId="1DCC0388" w14:textId="77777777" w:rsidR="00095882" w:rsidRDefault="00095882" w:rsidP="00095882">
      <w:r>
        <w:t>bar=</w:t>
      </w:r>
      <w:proofErr w:type="spellStart"/>
      <w:r>
        <w:t>barplot</w:t>
      </w:r>
      <w:proofErr w:type="spellEnd"/>
      <w:r>
        <w:t>(</w:t>
      </w:r>
      <w:proofErr w:type="spellStart"/>
      <w:r>
        <w:t>heights,xlab</w:t>
      </w:r>
      <w:proofErr w:type="spellEnd"/>
      <w:r>
        <w:t>="antibiotic concentration (μg/mL)",ylab="log(CFU/mL)",las=2,ylim=c(0,10),cex.axis=1.5,cex.lab=1.4)</w:t>
      </w:r>
    </w:p>
    <w:p w14:paraId="36B04BCD" w14:textId="77777777" w:rsidR="00095882" w:rsidRDefault="00095882" w:rsidP="00095882">
      <w:r>
        <w:t>lines(x=c(0,bar[length(bar)]),y=c(0,0))</w:t>
      </w:r>
    </w:p>
    <w:p w14:paraId="2458D7AF" w14:textId="77777777" w:rsidR="00095882" w:rsidRDefault="00095882" w:rsidP="00095882">
      <w:r>
        <w:t>lines(x=c(bar[1],bar[length(bar)/2]),y=c(10.7,10.7),</w:t>
      </w:r>
      <w:proofErr w:type="spellStart"/>
      <w:r>
        <w:t>xpd</w:t>
      </w:r>
      <w:proofErr w:type="spellEnd"/>
      <w:r>
        <w:t>=TRUE)</w:t>
      </w:r>
    </w:p>
    <w:p w14:paraId="7F5710BD" w14:textId="77777777" w:rsidR="00095882" w:rsidRDefault="00095882" w:rsidP="00095882">
      <w:r>
        <w:t>lines(x=c(bar[length(bar)/2+1],bar[length(bar)]),y=c(10.7,10.7),xpd=TRUE)</w:t>
      </w:r>
    </w:p>
    <w:p w14:paraId="4A2A1D64" w14:textId="77777777" w:rsidR="00095882" w:rsidRDefault="00095882" w:rsidP="00095882">
      <w:r>
        <w:t>arrows(x0=bar,y0=heights-SEs*1.96,y1=heights+SEs*1.96,angle=90,code=3,length=0.03,xpd=TRUE)</w:t>
      </w:r>
    </w:p>
    <w:p w14:paraId="4CB6738C" w14:textId="77777777" w:rsidR="00095882" w:rsidRDefault="00095882" w:rsidP="00095882">
      <w:r>
        <w:t xml:space="preserve">text(x=bar-0.4,y=-0.3,names,srt=45,xpd=TRUE, </w:t>
      </w:r>
      <w:proofErr w:type="spellStart"/>
      <w:r>
        <w:t>cex</w:t>
      </w:r>
      <w:proofErr w:type="spellEnd"/>
      <w:r>
        <w:t>=0.95)</w:t>
      </w:r>
    </w:p>
    <w:p w14:paraId="0E7BA31F" w14:textId="77777777" w:rsidR="00095882" w:rsidRDefault="00095882" w:rsidP="00095882">
      <w:r>
        <w:t>text(x=c(bar[length(bar)/8-3],bar[length(bar)/8*2-3],bar[length(bar)/8*3-3],bar[length(bar)/8*4-3],bar[length(bar)/8*5-2],bar[length(bar)/8*6-2],bar[length(bar)/8*7-2],bar[length(bar)/8*8-2]),y=10.2,tempnames,xpd=TRUE,cex=1.1)</w:t>
      </w:r>
    </w:p>
    <w:p w14:paraId="382D86E6" w14:textId="77777777" w:rsidR="00095882" w:rsidRDefault="00095882" w:rsidP="00095882">
      <w:r>
        <w:t>text(x=c(bar[13],bar[41]),y=11,c("planktonic","adhered"),xpd=TRUE,cex=1.3)</w:t>
      </w:r>
    </w:p>
    <w:p w14:paraId="459CE698" w14:textId="77777777" w:rsidR="00095882" w:rsidRDefault="00095882" w:rsidP="00095882">
      <w:r>
        <w:t>text(x=bar[length(bar)/2],y=11.2,"E. coli + cefazolin",</w:t>
      </w:r>
      <w:proofErr w:type="spellStart"/>
      <w:r>
        <w:t>xpd</w:t>
      </w:r>
      <w:proofErr w:type="spellEnd"/>
      <w:r>
        <w:t>=</w:t>
      </w:r>
      <w:proofErr w:type="spellStart"/>
      <w:r>
        <w:t>TRUE,cex</w:t>
      </w:r>
      <w:proofErr w:type="spellEnd"/>
      <w:r>
        <w:t>=1.8)</w:t>
      </w:r>
    </w:p>
    <w:p w14:paraId="2F47222C" w14:textId="77777777" w:rsidR="00095882" w:rsidRDefault="00095882" w:rsidP="00095882">
      <w:r>
        <w:t>for (</w:t>
      </w:r>
      <w:proofErr w:type="spellStart"/>
      <w:r>
        <w:t>i</w:t>
      </w:r>
      <w:proofErr w:type="spellEnd"/>
      <w:r>
        <w:t xml:space="preserve"> in 1:length(bar)){</w:t>
      </w:r>
    </w:p>
    <w:p w14:paraId="56F6BA5D" w14:textId="77777777" w:rsidR="00095882" w:rsidRDefault="00095882" w:rsidP="00095882">
      <w:r>
        <w:t xml:space="preserve">  if (heights[</w:t>
      </w:r>
      <w:proofErr w:type="spellStart"/>
      <w:r>
        <w:t>i</w:t>
      </w:r>
      <w:proofErr w:type="spellEnd"/>
      <w:r>
        <w:t>]==0){</w:t>
      </w:r>
    </w:p>
    <w:p w14:paraId="52586D75" w14:textId="77777777" w:rsidR="00095882" w:rsidRDefault="00095882" w:rsidP="00095882">
      <w:r>
        <w:t xml:space="preserve">    text(x=bar[</w:t>
      </w:r>
      <w:proofErr w:type="spellStart"/>
      <w:r>
        <w:t>i</w:t>
      </w:r>
      <w:proofErr w:type="spellEnd"/>
      <w:r>
        <w:t>],y=0.2,"*")</w:t>
      </w:r>
    </w:p>
    <w:p w14:paraId="256BFC05" w14:textId="77777777" w:rsidR="00095882" w:rsidRDefault="00095882" w:rsidP="00095882">
      <w:r>
        <w:t xml:space="preserve">  }</w:t>
      </w:r>
    </w:p>
    <w:p w14:paraId="3AB00F7A" w14:textId="77777777" w:rsidR="00095882" w:rsidRDefault="00095882" w:rsidP="00095882">
      <w:r>
        <w:t>}</w:t>
      </w:r>
    </w:p>
    <w:p w14:paraId="0F4E95FD" w14:textId="77777777" w:rsidR="00095882" w:rsidRDefault="00095882" w:rsidP="0009588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958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958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958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958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958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958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88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4B9A"/>
    <w:rsid w:val="00593EEA"/>
    <w:rsid w:val="005A5EEE"/>
    <w:rsid w:val="006375C7"/>
    <w:rsid w:val="00654E8F"/>
    <w:rsid w:val="00660D05"/>
    <w:rsid w:val="006820B1"/>
    <w:rsid w:val="006B009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2C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2295</Words>
  <Characters>1262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mphof, Robert (ORTHO - LUMC)</cp:lastModifiedBy>
  <cp:revision>3</cp:revision>
  <cp:lastPrinted>2013-10-03T12:51:00Z</cp:lastPrinted>
  <dcterms:created xsi:type="dcterms:W3CDTF">2026-03-13T14:28:00Z</dcterms:created>
  <dcterms:modified xsi:type="dcterms:W3CDTF">2026-03-1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